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626A89" w14:textId="016250B3" w:rsidR="00A97296" w:rsidRPr="009C40D4" w:rsidRDefault="00A97296">
      <w:pPr>
        <w:rPr>
          <w:rFonts w:ascii="Arial" w:hAnsi="Arial" w:cs="Arial"/>
          <w:b/>
          <w:bCs/>
          <w:sz w:val="22"/>
          <w:szCs w:val="22"/>
          <w:u w:val="single"/>
        </w:rPr>
      </w:pPr>
      <w:r w:rsidRPr="009C40D4">
        <w:rPr>
          <w:rFonts w:ascii="Arial" w:hAnsi="Arial" w:cs="Arial"/>
          <w:b/>
          <w:bCs/>
          <w:sz w:val="22"/>
          <w:szCs w:val="22"/>
          <w:u w:val="single"/>
        </w:rPr>
        <w:t>Activities and Attitudes Questionnaire Scoring</w:t>
      </w:r>
    </w:p>
    <w:p w14:paraId="3A4E1379" w14:textId="77777777" w:rsidR="00A97296" w:rsidRPr="009C40D4" w:rsidRDefault="00A97296">
      <w:pPr>
        <w:rPr>
          <w:rFonts w:ascii="Arial" w:hAnsi="Arial" w:cs="Arial"/>
          <w:sz w:val="22"/>
          <w:szCs w:val="22"/>
        </w:rPr>
      </w:pPr>
    </w:p>
    <w:p w14:paraId="6A29B40A" w14:textId="5570D283" w:rsidR="00A97296" w:rsidRPr="009C40D4" w:rsidRDefault="00A97296">
      <w:pPr>
        <w:rPr>
          <w:rFonts w:ascii="Arial" w:hAnsi="Arial" w:cs="Arial"/>
          <w:sz w:val="22"/>
          <w:szCs w:val="22"/>
        </w:rPr>
      </w:pPr>
      <w:r w:rsidRPr="009C40D4">
        <w:rPr>
          <w:rFonts w:ascii="Arial" w:hAnsi="Arial" w:cs="Arial"/>
          <w:sz w:val="22"/>
          <w:szCs w:val="22"/>
        </w:rPr>
        <w:t>List of items included in the final score</w:t>
      </w:r>
      <w:r w:rsidR="009247D0" w:rsidRPr="009C40D4">
        <w:rPr>
          <w:rFonts w:ascii="Arial" w:hAnsi="Arial" w:cs="Arial"/>
          <w:sz w:val="22"/>
          <w:szCs w:val="22"/>
        </w:rPr>
        <w:t>:</w:t>
      </w:r>
    </w:p>
    <w:p w14:paraId="6448C726" w14:textId="570CFBA8" w:rsidR="009247D0" w:rsidRPr="009C40D4" w:rsidRDefault="009247D0">
      <w:pPr>
        <w:rPr>
          <w:rFonts w:ascii="Arial" w:hAnsi="Arial" w:cs="Arial"/>
          <w:sz w:val="22"/>
          <w:szCs w:val="22"/>
        </w:rPr>
      </w:pPr>
    </w:p>
    <w:tbl>
      <w:tblPr>
        <w:tblW w:w="11245" w:type="dxa"/>
        <w:tblLook w:val="04A0" w:firstRow="1" w:lastRow="0" w:firstColumn="1" w:lastColumn="0" w:noHBand="0" w:noVBand="1"/>
      </w:tblPr>
      <w:tblGrid>
        <w:gridCol w:w="560"/>
        <w:gridCol w:w="3880"/>
        <w:gridCol w:w="4465"/>
        <w:gridCol w:w="2340"/>
      </w:tblGrid>
      <w:tr w:rsidR="009247D0" w:rsidRPr="009C40D4" w14:paraId="158807CE" w14:textId="77777777" w:rsidTr="00927EA7">
        <w:trPr>
          <w:trHeight w:val="340"/>
        </w:trPr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C3E8651" w14:textId="53ADBDAB" w:rsidR="009247D0" w:rsidRPr="009C40D4" w:rsidRDefault="009247D0" w:rsidP="009C40D4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5B3B382" w14:textId="77777777" w:rsidR="009247D0" w:rsidRPr="009C40D4" w:rsidRDefault="009247D0" w:rsidP="009C40D4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C40D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Item label</w:t>
            </w:r>
          </w:p>
        </w:tc>
        <w:tc>
          <w:tcPr>
            <w:tcW w:w="44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9FA5327" w14:textId="77777777" w:rsidR="009247D0" w:rsidRPr="009C40D4" w:rsidRDefault="009247D0" w:rsidP="009C40D4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C40D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ode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54B93D" w14:textId="77777777" w:rsidR="009247D0" w:rsidRPr="009C40D4" w:rsidRDefault="009247D0" w:rsidP="009C40D4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C40D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core</w:t>
            </w:r>
          </w:p>
        </w:tc>
      </w:tr>
      <w:tr w:rsidR="009C40D4" w:rsidRPr="009C40D4" w14:paraId="3FE7482D" w14:textId="77777777" w:rsidTr="00927EA7">
        <w:trPr>
          <w:trHeight w:val="340"/>
        </w:trPr>
        <w:tc>
          <w:tcPr>
            <w:tcW w:w="56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1EA032AB" w14:textId="573E3EE0" w:rsidR="009C40D4" w:rsidRPr="009C40D4" w:rsidRDefault="009C40D4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2C492E1" w14:textId="62381B1C" w:rsidR="009C40D4" w:rsidRPr="009C40D4" w:rsidRDefault="009C40D4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ave things planned for future</w:t>
            </w:r>
          </w:p>
        </w:tc>
        <w:tc>
          <w:tcPr>
            <w:tcW w:w="446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A438386" w14:textId="00004421" w:rsidR="009C40D4" w:rsidRPr="009C40D4" w:rsidRDefault="009C40D4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 = Not Checked, 1 = Checked</w:t>
            </w:r>
          </w:p>
        </w:tc>
        <w:tc>
          <w:tcPr>
            <w:tcW w:w="234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1997F5" w14:textId="77777777" w:rsidR="009C40D4" w:rsidRPr="009C40D4" w:rsidRDefault="009C40D4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itive sub-score 1</w:t>
            </w:r>
          </w:p>
        </w:tc>
      </w:tr>
      <w:tr w:rsidR="009C40D4" w:rsidRPr="009C40D4" w14:paraId="007912E6" w14:textId="77777777" w:rsidTr="00927EA7">
        <w:trPr>
          <w:trHeight w:val="340"/>
        </w:trPr>
        <w:tc>
          <w:tcPr>
            <w:tcW w:w="56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6C8CCB4" w14:textId="1519956A" w:rsidR="009C40D4" w:rsidRPr="009C40D4" w:rsidRDefault="009C40D4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3880" w:type="dxa"/>
            <w:shd w:val="clear" w:color="auto" w:fill="auto"/>
            <w:noWrap/>
            <w:hideMark/>
          </w:tcPr>
          <w:p w14:paraId="0061CD84" w14:textId="0178E4F9" w:rsidR="009C40D4" w:rsidRPr="009C40D4" w:rsidRDefault="009C40D4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isit children, relatives, friends</w:t>
            </w:r>
          </w:p>
        </w:tc>
        <w:tc>
          <w:tcPr>
            <w:tcW w:w="4465" w:type="dxa"/>
            <w:shd w:val="clear" w:color="auto" w:fill="auto"/>
            <w:hideMark/>
          </w:tcPr>
          <w:p w14:paraId="4315F64D" w14:textId="7BABB034" w:rsidR="009C40D4" w:rsidRPr="009C40D4" w:rsidRDefault="009C40D4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 = Not Checked, 1 = Checked</w:t>
            </w:r>
          </w:p>
        </w:tc>
        <w:tc>
          <w:tcPr>
            <w:tcW w:w="234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C96CE67" w14:textId="77777777" w:rsidR="009C40D4" w:rsidRPr="009C40D4" w:rsidRDefault="009C40D4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itive sub-score 1</w:t>
            </w:r>
          </w:p>
        </w:tc>
      </w:tr>
      <w:tr w:rsidR="009C40D4" w:rsidRPr="009C40D4" w14:paraId="7F7A86D0" w14:textId="77777777" w:rsidTr="00927EA7">
        <w:trPr>
          <w:trHeight w:val="340"/>
        </w:trPr>
        <w:tc>
          <w:tcPr>
            <w:tcW w:w="56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FD6ADFD" w14:textId="51A17507" w:rsidR="009C40D4" w:rsidRPr="009C40D4" w:rsidRDefault="009C40D4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3880" w:type="dxa"/>
            <w:shd w:val="clear" w:color="auto" w:fill="auto"/>
            <w:noWrap/>
            <w:hideMark/>
          </w:tcPr>
          <w:p w14:paraId="29DD91BD" w14:textId="540491C6" w:rsidR="009C40D4" w:rsidRPr="009C40D4" w:rsidRDefault="009C40D4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isit or entertain friends</w:t>
            </w:r>
          </w:p>
        </w:tc>
        <w:tc>
          <w:tcPr>
            <w:tcW w:w="4465" w:type="dxa"/>
            <w:shd w:val="clear" w:color="auto" w:fill="auto"/>
            <w:hideMark/>
          </w:tcPr>
          <w:p w14:paraId="342CC1E6" w14:textId="33B6AB4C" w:rsidR="009C40D4" w:rsidRPr="009C40D4" w:rsidRDefault="009C40D4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 = Not Checked, 1 = Checked</w:t>
            </w:r>
          </w:p>
        </w:tc>
        <w:tc>
          <w:tcPr>
            <w:tcW w:w="234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4175DE9" w14:textId="77777777" w:rsidR="009C40D4" w:rsidRPr="009C40D4" w:rsidRDefault="009C40D4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itive sub-score 1</w:t>
            </w:r>
          </w:p>
        </w:tc>
      </w:tr>
      <w:tr w:rsidR="009C40D4" w:rsidRPr="009C40D4" w14:paraId="5FBF0E54" w14:textId="77777777" w:rsidTr="00927EA7">
        <w:trPr>
          <w:trHeight w:val="340"/>
        </w:trPr>
        <w:tc>
          <w:tcPr>
            <w:tcW w:w="56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A92CB3B" w14:textId="18464BB0" w:rsidR="009C40D4" w:rsidRPr="009C40D4" w:rsidRDefault="009C40D4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3880" w:type="dxa"/>
            <w:shd w:val="clear" w:color="auto" w:fill="auto"/>
            <w:noWrap/>
            <w:hideMark/>
          </w:tcPr>
          <w:p w14:paraId="0C8B5F0B" w14:textId="4FF4B61E" w:rsidR="009C40D4" w:rsidRPr="009C40D4" w:rsidRDefault="009C40D4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l good friends could wish for</w:t>
            </w:r>
          </w:p>
        </w:tc>
        <w:tc>
          <w:tcPr>
            <w:tcW w:w="4465" w:type="dxa"/>
            <w:shd w:val="clear" w:color="auto" w:fill="auto"/>
            <w:hideMark/>
          </w:tcPr>
          <w:p w14:paraId="59C9DCD8" w14:textId="1380C92C" w:rsidR="009C40D4" w:rsidRPr="009C40D4" w:rsidRDefault="009C40D4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= Agree, 0 = Disagree</w:t>
            </w:r>
          </w:p>
        </w:tc>
        <w:tc>
          <w:tcPr>
            <w:tcW w:w="234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02A3EFC" w14:textId="77777777" w:rsidR="009C40D4" w:rsidRPr="009C40D4" w:rsidRDefault="009C40D4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itive sub-score 2</w:t>
            </w:r>
          </w:p>
        </w:tc>
      </w:tr>
      <w:tr w:rsidR="009C40D4" w:rsidRPr="009C40D4" w14:paraId="1756FAF3" w14:textId="77777777" w:rsidTr="00927EA7">
        <w:trPr>
          <w:trHeight w:val="340"/>
        </w:trPr>
        <w:tc>
          <w:tcPr>
            <w:tcW w:w="56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F95A2FA" w14:textId="2E37C39D" w:rsidR="009C40D4" w:rsidRPr="009C40D4" w:rsidRDefault="009C40D4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3880" w:type="dxa"/>
            <w:shd w:val="clear" w:color="auto" w:fill="auto"/>
            <w:noWrap/>
            <w:hideMark/>
          </w:tcPr>
          <w:p w14:paraId="6A9A3153" w14:textId="3D9712E3" w:rsidR="009C40D4" w:rsidRPr="009C40D4" w:rsidRDefault="009C40D4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l needs cared for</w:t>
            </w:r>
          </w:p>
        </w:tc>
        <w:tc>
          <w:tcPr>
            <w:tcW w:w="4465" w:type="dxa"/>
            <w:shd w:val="clear" w:color="auto" w:fill="auto"/>
            <w:hideMark/>
          </w:tcPr>
          <w:p w14:paraId="38633B8F" w14:textId="2D605E08" w:rsidR="009C40D4" w:rsidRPr="009C40D4" w:rsidRDefault="009C40D4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= Agree, 0 = Disagree</w:t>
            </w:r>
          </w:p>
        </w:tc>
        <w:tc>
          <w:tcPr>
            <w:tcW w:w="234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1F0A0D5" w14:textId="77777777" w:rsidR="009C40D4" w:rsidRPr="009C40D4" w:rsidRDefault="009C40D4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itive sub-score 2</w:t>
            </w:r>
          </w:p>
        </w:tc>
      </w:tr>
      <w:tr w:rsidR="009C40D4" w:rsidRPr="009C40D4" w14:paraId="3F517EC2" w14:textId="77777777" w:rsidTr="00927EA7">
        <w:trPr>
          <w:trHeight w:val="340"/>
        </w:trPr>
        <w:tc>
          <w:tcPr>
            <w:tcW w:w="56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EE60182" w14:textId="4C847F27" w:rsidR="009C40D4" w:rsidRPr="009C40D4" w:rsidRDefault="009C40D4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3880" w:type="dxa"/>
            <w:shd w:val="clear" w:color="auto" w:fill="auto"/>
            <w:noWrap/>
            <w:hideMark/>
          </w:tcPr>
          <w:p w14:paraId="58D4D222" w14:textId="407EDB14" w:rsidR="009C40D4" w:rsidRPr="009C40D4" w:rsidRDefault="009C40D4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est years of my life</w:t>
            </w:r>
          </w:p>
        </w:tc>
        <w:tc>
          <w:tcPr>
            <w:tcW w:w="4465" w:type="dxa"/>
            <w:shd w:val="clear" w:color="auto" w:fill="auto"/>
            <w:hideMark/>
          </w:tcPr>
          <w:p w14:paraId="778E5091" w14:textId="68E88B6D" w:rsidR="009C40D4" w:rsidRPr="009C40D4" w:rsidRDefault="009C40D4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= Agree, 0 = Disagree</w:t>
            </w:r>
          </w:p>
        </w:tc>
        <w:tc>
          <w:tcPr>
            <w:tcW w:w="234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9B5D24C" w14:textId="77777777" w:rsidR="009C40D4" w:rsidRPr="009C40D4" w:rsidRDefault="009C40D4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itive sub-score 2</w:t>
            </w:r>
          </w:p>
        </w:tc>
      </w:tr>
      <w:tr w:rsidR="009C40D4" w:rsidRPr="009C40D4" w14:paraId="50227D52" w14:textId="77777777" w:rsidTr="00927EA7">
        <w:trPr>
          <w:trHeight w:val="340"/>
        </w:trPr>
        <w:tc>
          <w:tcPr>
            <w:tcW w:w="56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478A774" w14:textId="60DD1F11" w:rsidR="009C40D4" w:rsidRPr="009C40D4" w:rsidRDefault="009C40D4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3880" w:type="dxa"/>
            <w:shd w:val="clear" w:color="auto" w:fill="auto"/>
            <w:noWrap/>
            <w:hideMark/>
          </w:tcPr>
          <w:p w14:paraId="13BCD1DA" w14:textId="7B48DA5B" w:rsidR="009C40D4" w:rsidRPr="009C40D4" w:rsidRDefault="009C40D4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etter work now than before</w:t>
            </w:r>
          </w:p>
        </w:tc>
        <w:tc>
          <w:tcPr>
            <w:tcW w:w="4465" w:type="dxa"/>
            <w:shd w:val="clear" w:color="auto" w:fill="auto"/>
            <w:hideMark/>
          </w:tcPr>
          <w:p w14:paraId="4DCB6153" w14:textId="0CD74580" w:rsidR="009C40D4" w:rsidRPr="009C40D4" w:rsidRDefault="009C40D4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= Agree, 0 = Disagree</w:t>
            </w:r>
          </w:p>
        </w:tc>
        <w:tc>
          <w:tcPr>
            <w:tcW w:w="234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E6191C9" w14:textId="77777777" w:rsidR="009C40D4" w:rsidRPr="009C40D4" w:rsidRDefault="009C40D4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itive sub-score 2</w:t>
            </w:r>
          </w:p>
        </w:tc>
      </w:tr>
      <w:tr w:rsidR="009C40D4" w:rsidRPr="009C40D4" w14:paraId="16A9AD4B" w14:textId="77777777" w:rsidTr="00927EA7">
        <w:trPr>
          <w:trHeight w:val="340"/>
        </w:trPr>
        <w:tc>
          <w:tcPr>
            <w:tcW w:w="56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62EA08F" w14:textId="280D4755" w:rsidR="009C40D4" w:rsidRPr="009C40D4" w:rsidRDefault="009C40D4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3880" w:type="dxa"/>
            <w:shd w:val="clear" w:color="auto" w:fill="auto"/>
            <w:noWrap/>
            <w:hideMark/>
          </w:tcPr>
          <w:p w14:paraId="55D26BC2" w14:textId="21AB4DA4" w:rsidR="009C40D4" w:rsidRPr="009C40D4" w:rsidRDefault="009C40D4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ays are too short</w:t>
            </w:r>
          </w:p>
        </w:tc>
        <w:tc>
          <w:tcPr>
            <w:tcW w:w="4465" w:type="dxa"/>
            <w:shd w:val="clear" w:color="auto" w:fill="auto"/>
            <w:hideMark/>
          </w:tcPr>
          <w:p w14:paraId="047CDB34" w14:textId="2EEF74D2" w:rsidR="009C40D4" w:rsidRPr="009C40D4" w:rsidRDefault="009C40D4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= Agree, 0 = Disagree</w:t>
            </w:r>
          </w:p>
        </w:tc>
        <w:tc>
          <w:tcPr>
            <w:tcW w:w="234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4F218AE" w14:textId="77777777" w:rsidR="009C40D4" w:rsidRPr="009C40D4" w:rsidRDefault="009C40D4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itive sub-score 2</w:t>
            </w:r>
          </w:p>
        </w:tc>
      </w:tr>
      <w:tr w:rsidR="009C40D4" w:rsidRPr="009C40D4" w14:paraId="05660DC1" w14:textId="77777777" w:rsidTr="00927EA7">
        <w:trPr>
          <w:trHeight w:val="340"/>
        </w:trPr>
        <w:tc>
          <w:tcPr>
            <w:tcW w:w="56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669E72C" w14:textId="76BDF677" w:rsidR="009C40D4" w:rsidRPr="009C40D4" w:rsidRDefault="009C40D4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3880" w:type="dxa"/>
            <w:shd w:val="clear" w:color="auto" w:fill="auto"/>
            <w:noWrap/>
            <w:hideMark/>
          </w:tcPr>
          <w:p w14:paraId="27D63D0E" w14:textId="5FC60DD8" w:rsidR="009C40D4" w:rsidRPr="009C40D4" w:rsidRDefault="009C40D4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ough to get along</w:t>
            </w:r>
          </w:p>
        </w:tc>
        <w:tc>
          <w:tcPr>
            <w:tcW w:w="4465" w:type="dxa"/>
            <w:shd w:val="clear" w:color="auto" w:fill="auto"/>
            <w:hideMark/>
          </w:tcPr>
          <w:p w14:paraId="60F11328" w14:textId="3C8AA6D5" w:rsidR="009C40D4" w:rsidRPr="009C40D4" w:rsidRDefault="009C40D4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= Agree, 0 = Disagree</w:t>
            </w:r>
          </w:p>
        </w:tc>
        <w:tc>
          <w:tcPr>
            <w:tcW w:w="234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B78D3E7" w14:textId="77777777" w:rsidR="009C40D4" w:rsidRPr="009C40D4" w:rsidRDefault="009C40D4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itive sub-score 2</w:t>
            </w:r>
          </w:p>
        </w:tc>
      </w:tr>
      <w:tr w:rsidR="009C40D4" w:rsidRPr="009C40D4" w14:paraId="52AE72B7" w14:textId="77777777" w:rsidTr="00927EA7">
        <w:trPr>
          <w:trHeight w:val="340"/>
        </w:trPr>
        <w:tc>
          <w:tcPr>
            <w:tcW w:w="56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72A4782" w14:textId="0932236D" w:rsidR="009C40D4" w:rsidRPr="009C40D4" w:rsidRDefault="009C40D4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3880" w:type="dxa"/>
            <w:shd w:val="clear" w:color="auto" w:fill="auto"/>
            <w:noWrap/>
            <w:hideMark/>
          </w:tcPr>
          <w:p w14:paraId="6C060803" w14:textId="5030FB60" w:rsidR="009C40D4" w:rsidRPr="009C40D4" w:rsidRDefault="009C40D4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mily is finest in world</w:t>
            </w:r>
          </w:p>
        </w:tc>
        <w:tc>
          <w:tcPr>
            <w:tcW w:w="4465" w:type="dxa"/>
            <w:shd w:val="clear" w:color="auto" w:fill="auto"/>
            <w:hideMark/>
          </w:tcPr>
          <w:p w14:paraId="3E6E475D" w14:textId="60A4CA22" w:rsidR="009C40D4" w:rsidRPr="009C40D4" w:rsidRDefault="009C40D4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= Agree, 0 = Disagree</w:t>
            </w:r>
          </w:p>
        </w:tc>
        <w:tc>
          <w:tcPr>
            <w:tcW w:w="234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7B48065" w14:textId="77777777" w:rsidR="009C40D4" w:rsidRPr="009C40D4" w:rsidRDefault="009C40D4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itive sub-score 2</w:t>
            </w:r>
          </w:p>
        </w:tc>
      </w:tr>
      <w:tr w:rsidR="009C40D4" w:rsidRPr="009C40D4" w14:paraId="2C74E22B" w14:textId="77777777" w:rsidTr="00927EA7">
        <w:trPr>
          <w:trHeight w:val="340"/>
        </w:trPr>
        <w:tc>
          <w:tcPr>
            <w:tcW w:w="56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973B006" w14:textId="1B5A7F45" w:rsidR="009C40D4" w:rsidRPr="009C40D4" w:rsidRDefault="009C40D4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highlight w:val="yellow"/>
              </w:rPr>
            </w:pPr>
            <w:r w:rsidRPr="009C40D4"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3880" w:type="dxa"/>
            <w:shd w:val="clear" w:color="auto" w:fill="auto"/>
            <w:noWrap/>
            <w:hideMark/>
          </w:tcPr>
          <w:p w14:paraId="36348BFB" w14:textId="4F7672E6" w:rsidR="009C40D4" w:rsidRPr="009C40D4" w:rsidRDefault="009C40D4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highlight w:val="yellow"/>
              </w:rPr>
            </w:pPr>
            <w:r w:rsidRPr="009C40D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ave definite work to do</w:t>
            </w:r>
          </w:p>
        </w:tc>
        <w:tc>
          <w:tcPr>
            <w:tcW w:w="4465" w:type="dxa"/>
            <w:shd w:val="clear" w:color="auto" w:fill="auto"/>
            <w:hideMark/>
          </w:tcPr>
          <w:p w14:paraId="18EADFB2" w14:textId="65ACC12A" w:rsidR="009C40D4" w:rsidRPr="009C40D4" w:rsidRDefault="009C40D4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highlight w:val="yellow"/>
              </w:rPr>
            </w:pPr>
            <w:r w:rsidRPr="009C40D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= Agree, 0 = Disagree</w:t>
            </w:r>
          </w:p>
        </w:tc>
        <w:tc>
          <w:tcPr>
            <w:tcW w:w="234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5947C65" w14:textId="27922006" w:rsidR="009C40D4" w:rsidRPr="009C40D4" w:rsidRDefault="009C40D4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highlight w:val="yellow"/>
              </w:rPr>
            </w:pPr>
            <w:r w:rsidRPr="009C40D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itive sub-score 2</w:t>
            </w:r>
          </w:p>
        </w:tc>
      </w:tr>
      <w:tr w:rsidR="009C40D4" w:rsidRPr="009C40D4" w14:paraId="7FE2EAE2" w14:textId="77777777" w:rsidTr="00927EA7">
        <w:trPr>
          <w:trHeight w:val="340"/>
        </w:trPr>
        <w:tc>
          <w:tcPr>
            <w:tcW w:w="56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B155D4C" w14:textId="69CFB387" w:rsidR="009C40D4" w:rsidRPr="009C40D4" w:rsidRDefault="009C40D4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3880" w:type="dxa"/>
            <w:shd w:val="clear" w:color="auto" w:fill="auto"/>
            <w:noWrap/>
            <w:hideMark/>
          </w:tcPr>
          <w:p w14:paraId="1DA8DFA3" w14:textId="16283363" w:rsidR="009C40D4" w:rsidRPr="009C40D4" w:rsidRDefault="009C40D4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Just as happy as when younger</w:t>
            </w:r>
          </w:p>
        </w:tc>
        <w:tc>
          <w:tcPr>
            <w:tcW w:w="4465" w:type="dxa"/>
            <w:shd w:val="clear" w:color="auto" w:fill="auto"/>
            <w:hideMark/>
          </w:tcPr>
          <w:p w14:paraId="72983E70" w14:textId="2C076113" w:rsidR="009C40D4" w:rsidRPr="009C40D4" w:rsidRDefault="009C40D4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= Agree, 0 = Disagree</w:t>
            </w:r>
          </w:p>
        </w:tc>
        <w:tc>
          <w:tcPr>
            <w:tcW w:w="234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5A040CD" w14:textId="27A2BE58" w:rsidR="009C40D4" w:rsidRPr="009C40D4" w:rsidRDefault="009C40D4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itive sub-score 2</w:t>
            </w:r>
          </w:p>
        </w:tc>
      </w:tr>
      <w:tr w:rsidR="009C40D4" w:rsidRPr="009C40D4" w14:paraId="60CF8286" w14:textId="77777777" w:rsidTr="00927EA7">
        <w:trPr>
          <w:trHeight w:val="340"/>
        </w:trPr>
        <w:tc>
          <w:tcPr>
            <w:tcW w:w="56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F59EE51" w14:textId="593CE990" w:rsidR="009C40D4" w:rsidRPr="009C40D4" w:rsidRDefault="009C40D4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3880" w:type="dxa"/>
            <w:shd w:val="clear" w:color="auto" w:fill="auto"/>
            <w:noWrap/>
            <w:hideMark/>
          </w:tcPr>
          <w:p w14:paraId="781869F8" w14:textId="481C0B07" w:rsidR="009C40D4" w:rsidRPr="009C40D4" w:rsidRDefault="009C40D4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re love and affection now</w:t>
            </w:r>
          </w:p>
        </w:tc>
        <w:tc>
          <w:tcPr>
            <w:tcW w:w="4465" w:type="dxa"/>
            <w:shd w:val="clear" w:color="auto" w:fill="auto"/>
            <w:hideMark/>
          </w:tcPr>
          <w:p w14:paraId="5BA65969" w14:textId="04088DF4" w:rsidR="009C40D4" w:rsidRPr="009C40D4" w:rsidRDefault="009C40D4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= Agree, 0 = Disagree</w:t>
            </w:r>
          </w:p>
        </w:tc>
        <w:tc>
          <w:tcPr>
            <w:tcW w:w="234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7C0F6FA" w14:textId="79BC3B1E" w:rsidR="009C40D4" w:rsidRPr="009C40D4" w:rsidRDefault="009C40D4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itive sub-score 2</w:t>
            </w:r>
          </w:p>
        </w:tc>
      </w:tr>
      <w:tr w:rsidR="009C40D4" w:rsidRPr="009C40D4" w14:paraId="0E7AD392" w14:textId="77777777" w:rsidTr="00927EA7">
        <w:trPr>
          <w:trHeight w:val="340"/>
        </w:trPr>
        <w:tc>
          <w:tcPr>
            <w:tcW w:w="56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3CF473E" w14:textId="74E2B844" w:rsidR="009C40D4" w:rsidRPr="009C40D4" w:rsidRDefault="009C40D4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highlight w:val="yellow"/>
              </w:rPr>
            </w:pPr>
            <w:r w:rsidRPr="009C40D4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3880" w:type="dxa"/>
            <w:shd w:val="clear" w:color="auto" w:fill="auto"/>
            <w:noWrap/>
            <w:hideMark/>
          </w:tcPr>
          <w:p w14:paraId="11ECD2F8" w14:textId="444318CB" w:rsidR="009C40D4" w:rsidRPr="009C40D4" w:rsidRDefault="009C40D4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highlight w:val="yellow"/>
              </w:rPr>
            </w:pPr>
            <w:r w:rsidRPr="009C40D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st useful period of life</w:t>
            </w:r>
          </w:p>
        </w:tc>
        <w:tc>
          <w:tcPr>
            <w:tcW w:w="4465" w:type="dxa"/>
            <w:shd w:val="clear" w:color="auto" w:fill="auto"/>
            <w:hideMark/>
          </w:tcPr>
          <w:p w14:paraId="45662579" w14:textId="6D3D6F28" w:rsidR="009C40D4" w:rsidRPr="009C40D4" w:rsidRDefault="009C40D4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highlight w:val="yellow"/>
              </w:rPr>
            </w:pPr>
            <w:r w:rsidRPr="009C40D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= Agree, 0 = Disagree</w:t>
            </w:r>
          </w:p>
        </w:tc>
        <w:tc>
          <w:tcPr>
            <w:tcW w:w="234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AB86154" w14:textId="318866C6" w:rsidR="009C40D4" w:rsidRPr="009C40D4" w:rsidRDefault="009C40D4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highlight w:val="yellow"/>
              </w:rPr>
            </w:pPr>
            <w:r w:rsidRPr="009C40D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itive sub-score 2</w:t>
            </w:r>
          </w:p>
        </w:tc>
      </w:tr>
      <w:tr w:rsidR="009C40D4" w:rsidRPr="009C40D4" w14:paraId="0D7167E8" w14:textId="77777777" w:rsidTr="00927EA7">
        <w:trPr>
          <w:trHeight w:val="340"/>
        </w:trPr>
        <w:tc>
          <w:tcPr>
            <w:tcW w:w="56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9134BDA" w14:textId="512999F6" w:rsidR="009C40D4" w:rsidRPr="009C40D4" w:rsidRDefault="009C40D4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highlight w:val="yellow"/>
              </w:rPr>
            </w:pPr>
            <w:r w:rsidRPr="009C40D4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3880" w:type="dxa"/>
            <w:shd w:val="clear" w:color="auto" w:fill="auto"/>
            <w:noWrap/>
            <w:hideMark/>
          </w:tcPr>
          <w:p w14:paraId="1451AC6F" w14:textId="33197F2B" w:rsidR="009C40D4" w:rsidRPr="009C40D4" w:rsidRDefault="009C40D4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highlight w:val="yellow"/>
              </w:rPr>
            </w:pPr>
            <w:r w:rsidRPr="009C40D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atisfied with family treatment</w:t>
            </w:r>
          </w:p>
        </w:tc>
        <w:tc>
          <w:tcPr>
            <w:tcW w:w="4465" w:type="dxa"/>
            <w:shd w:val="clear" w:color="auto" w:fill="auto"/>
            <w:hideMark/>
          </w:tcPr>
          <w:p w14:paraId="1C50E7AE" w14:textId="7F3BAB5B" w:rsidR="009C40D4" w:rsidRPr="009C40D4" w:rsidRDefault="009C40D4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highlight w:val="yellow"/>
              </w:rPr>
            </w:pPr>
            <w:r w:rsidRPr="009C40D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= Agree, 0 = Disagree</w:t>
            </w:r>
          </w:p>
        </w:tc>
        <w:tc>
          <w:tcPr>
            <w:tcW w:w="234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6D4D161" w14:textId="71B20334" w:rsidR="009C40D4" w:rsidRPr="009C40D4" w:rsidRDefault="009C40D4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highlight w:val="yellow"/>
              </w:rPr>
            </w:pPr>
            <w:r w:rsidRPr="009C40D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itive sub-score 2</w:t>
            </w:r>
          </w:p>
        </w:tc>
      </w:tr>
      <w:tr w:rsidR="009C40D4" w:rsidRPr="009C40D4" w14:paraId="76B0E3C4" w14:textId="77777777" w:rsidTr="00927EA7">
        <w:trPr>
          <w:trHeight w:val="340"/>
        </w:trPr>
        <w:tc>
          <w:tcPr>
            <w:tcW w:w="56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2ABF7D0" w14:textId="76116639" w:rsidR="009C40D4" w:rsidRPr="009C40D4" w:rsidRDefault="009C40D4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3880" w:type="dxa"/>
            <w:shd w:val="clear" w:color="auto" w:fill="auto"/>
            <w:noWrap/>
            <w:hideMark/>
          </w:tcPr>
          <w:p w14:paraId="2A4EB9CF" w14:textId="0F2B00E5" w:rsidR="009C40D4" w:rsidRPr="009C40D4" w:rsidRDefault="009C40D4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Satisfied with work </w:t>
            </w:r>
            <w:proofErr w:type="spellStart"/>
            <w:r w:rsidRPr="009C40D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</w:t>
            </w:r>
            <w:proofErr w:type="spellEnd"/>
            <w:r w:rsidRPr="009C40D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do</w:t>
            </w:r>
          </w:p>
        </w:tc>
        <w:tc>
          <w:tcPr>
            <w:tcW w:w="4465" w:type="dxa"/>
            <w:shd w:val="clear" w:color="auto" w:fill="auto"/>
            <w:hideMark/>
          </w:tcPr>
          <w:p w14:paraId="293B0C79" w14:textId="1E64DC7C" w:rsidR="009C40D4" w:rsidRPr="009C40D4" w:rsidRDefault="009C40D4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= Agree, 0 = Disagree</w:t>
            </w:r>
          </w:p>
        </w:tc>
        <w:tc>
          <w:tcPr>
            <w:tcW w:w="234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95A425E" w14:textId="13463949" w:rsidR="009C40D4" w:rsidRPr="009C40D4" w:rsidRDefault="009C40D4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itive sub-score 2</w:t>
            </w:r>
          </w:p>
        </w:tc>
      </w:tr>
      <w:tr w:rsidR="009C40D4" w:rsidRPr="009C40D4" w14:paraId="6A5B6915" w14:textId="77777777" w:rsidTr="00927EA7">
        <w:trPr>
          <w:trHeight w:val="340"/>
        </w:trPr>
        <w:tc>
          <w:tcPr>
            <w:tcW w:w="56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B1ECB50" w14:textId="476AF75D" w:rsidR="009C40D4" w:rsidRPr="009C40D4" w:rsidRDefault="009C40D4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3880" w:type="dxa"/>
            <w:shd w:val="clear" w:color="auto" w:fill="auto"/>
            <w:noWrap/>
            <w:hideMark/>
          </w:tcPr>
          <w:p w14:paraId="676AB8AB" w14:textId="4EFC7CC9" w:rsidR="009C40D4" w:rsidRPr="009C40D4" w:rsidRDefault="009C40D4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ome use to those around me</w:t>
            </w:r>
          </w:p>
        </w:tc>
        <w:tc>
          <w:tcPr>
            <w:tcW w:w="4465" w:type="dxa"/>
            <w:shd w:val="clear" w:color="auto" w:fill="auto"/>
            <w:hideMark/>
          </w:tcPr>
          <w:p w14:paraId="043B54A9" w14:textId="494C6A23" w:rsidR="009C40D4" w:rsidRPr="009C40D4" w:rsidRDefault="009C40D4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= Agree, 0 = Disagree</w:t>
            </w:r>
          </w:p>
        </w:tc>
        <w:tc>
          <w:tcPr>
            <w:tcW w:w="234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32B9761" w14:textId="2FDED03B" w:rsidR="009C40D4" w:rsidRPr="009C40D4" w:rsidRDefault="009C40D4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itive sub-score 2</w:t>
            </w:r>
          </w:p>
        </w:tc>
      </w:tr>
      <w:tr w:rsidR="009C40D4" w:rsidRPr="009C40D4" w14:paraId="76EDF92F" w14:textId="77777777" w:rsidTr="00927EA7">
        <w:trPr>
          <w:trHeight w:val="340"/>
        </w:trPr>
        <w:tc>
          <w:tcPr>
            <w:tcW w:w="56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FDB4CC7" w14:textId="429F5934" w:rsidR="009C40D4" w:rsidRPr="009C40D4" w:rsidRDefault="009C40D4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3880" w:type="dxa"/>
            <w:shd w:val="clear" w:color="auto" w:fill="auto"/>
            <w:noWrap/>
            <w:hideMark/>
          </w:tcPr>
          <w:p w14:paraId="2B1D5BB1" w14:textId="61BBF1E9" w:rsidR="009C40D4" w:rsidRPr="009C40D4" w:rsidRDefault="009C40D4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ish it could go on forever</w:t>
            </w:r>
          </w:p>
        </w:tc>
        <w:tc>
          <w:tcPr>
            <w:tcW w:w="4465" w:type="dxa"/>
            <w:shd w:val="clear" w:color="auto" w:fill="auto"/>
            <w:hideMark/>
          </w:tcPr>
          <w:p w14:paraId="20535046" w14:textId="614AD9FB" w:rsidR="009C40D4" w:rsidRPr="009C40D4" w:rsidRDefault="009C40D4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= Agree, 0 = Disagree</w:t>
            </w:r>
          </w:p>
        </w:tc>
        <w:tc>
          <w:tcPr>
            <w:tcW w:w="234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73B3F08" w14:textId="0A8A2261" w:rsidR="009C40D4" w:rsidRPr="009C40D4" w:rsidRDefault="009C40D4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itive sub-score 2</w:t>
            </w:r>
          </w:p>
        </w:tc>
      </w:tr>
      <w:tr w:rsidR="009C40D4" w:rsidRPr="009C40D4" w14:paraId="48DA1B0A" w14:textId="77777777" w:rsidTr="00927EA7">
        <w:trPr>
          <w:trHeight w:val="340"/>
        </w:trPr>
        <w:tc>
          <w:tcPr>
            <w:tcW w:w="56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27D73C4" w14:textId="5A03ACF0" w:rsidR="009C40D4" w:rsidRPr="009C40D4" w:rsidRDefault="009C40D4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3880" w:type="dxa"/>
            <w:shd w:val="clear" w:color="auto" w:fill="auto"/>
            <w:noWrap/>
            <w:hideMark/>
          </w:tcPr>
          <w:p w14:paraId="41CEEB10" w14:textId="0C19D28F" w:rsidR="009C40D4" w:rsidRPr="009C40D4" w:rsidRDefault="009C40D4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eel about life accomplishments</w:t>
            </w:r>
          </w:p>
        </w:tc>
        <w:tc>
          <w:tcPr>
            <w:tcW w:w="4465" w:type="dxa"/>
            <w:shd w:val="clear" w:color="auto" w:fill="auto"/>
            <w:hideMark/>
          </w:tcPr>
          <w:p w14:paraId="3A1C9BE1" w14:textId="130BB79B" w:rsidR="009C40D4" w:rsidRPr="009C40D4" w:rsidRDefault="009C40D4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3 = Well satisfied, 2 = </w:t>
            </w:r>
            <w:r w:rsidR="00C222F7" w:rsidRPr="009C40D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asonably</w:t>
            </w:r>
            <w:r w:rsidRPr="009C40D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Satisfied, 1 = Dissatisfied</w:t>
            </w:r>
          </w:p>
        </w:tc>
        <w:tc>
          <w:tcPr>
            <w:tcW w:w="234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694E31F" w14:textId="7F029857" w:rsidR="009C40D4" w:rsidRPr="009C40D4" w:rsidRDefault="009C40D4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itive sub-score 3</w:t>
            </w:r>
          </w:p>
        </w:tc>
      </w:tr>
      <w:tr w:rsidR="009C40D4" w:rsidRPr="009C40D4" w14:paraId="090A6FAE" w14:textId="77777777" w:rsidTr="00927EA7">
        <w:trPr>
          <w:trHeight w:val="340"/>
        </w:trPr>
        <w:tc>
          <w:tcPr>
            <w:tcW w:w="56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24C355B" w14:textId="70C7E18F" w:rsidR="009C40D4" w:rsidRPr="009C40D4" w:rsidRDefault="009C40D4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3880" w:type="dxa"/>
            <w:shd w:val="clear" w:color="auto" w:fill="auto"/>
            <w:noWrap/>
            <w:hideMark/>
          </w:tcPr>
          <w:p w14:paraId="70A7E562" w14:textId="5141A1A1" w:rsidR="009C40D4" w:rsidRPr="009C40D4" w:rsidRDefault="009C40D4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appiness of marriage</w:t>
            </w:r>
          </w:p>
        </w:tc>
        <w:tc>
          <w:tcPr>
            <w:tcW w:w="4465" w:type="dxa"/>
            <w:shd w:val="clear" w:color="auto" w:fill="auto"/>
            <w:hideMark/>
          </w:tcPr>
          <w:p w14:paraId="7417CE38" w14:textId="560B2C0A" w:rsidR="009C40D4" w:rsidRPr="009C40D4" w:rsidRDefault="009C40D4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= Very unhappy, 2 = Unhappy, 3 = Average, 4 = Happy</w:t>
            </w:r>
          </w:p>
        </w:tc>
        <w:tc>
          <w:tcPr>
            <w:tcW w:w="234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04F30A8" w14:textId="316B448A" w:rsidR="009C40D4" w:rsidRPr="009C40D4" w:rsidRDefault="009C40D4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itive sub-score 3</w:t>
            </w:r>
          </w:p>
        </w:tc>
      </w:tr>
      <w:tr w:rsidR="009C40D4" w:rsidRPr="009C40D4" w14:paraId="1DD71854" w14:textId="77777777" w:rsidTr="00927EA7">
        <w:trPr>
          <w:trHeight w:val="340"/>
        </w:trPr>
        <w:tc>
          <w:tcPr>
            <w:tcW w:w="56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06B2719" w14:textId="0D8E2498" w:rsidR="009C40D4" w:rsidRPr="009C40D4" w:rsidRDefault="009C40D4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3880" w:type="dxa"/>
            <w:shd w:val="clear" w:color="auto" w:fill="auto"/>
            <w:noWrap/>
            <w:hideMark/>
          </w:tcPr>
          <w:p w14:paraId="59C7CF75" w14:textId="0A4FAC68" w:rsidR="009C40D4" w:rsidRPr="009C40D4" w:rsidRDefault="009C40D4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ow often see family or relative</w:t>
            </w:r>
          </w:p>
        </w:tc>
        <w:tc>
          <w:tcPr>
            <w:tcW w:w="4465" w:type="dxa"/>
            <w:shd w:val="clear" w:color="auto" w:fill="auto"/>
            <w:hideMark/>
          </w:tcPr>
          <w:p w14:paraId="616EB290" w14:textId="6624C1FE" w:rsidR="009C40D4" w:rsidRPr="009C40D4" w:rsidRDefault="009C40D4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 = No family or relatives, 1 = Less than once a year, 2 = About once a month, 3=Once or twice a week, 4= Every day</w:t>
            </w:r>
          </w:p>
        </w:tc>
        <w:tc>
          <w:tcPr>
            <w:tcW w:w="234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EC53033" w14:textId="6056ED30" w:rsidR="009C40D4" w:rsidRPr="009C40D4" w:rsidRDefault="009C40D4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itive sub-score 3</w:t>
            </w:r>
          </w:p>
        </w:tc>
      </w:tr>
      <w:tr w:rsidR="009C40D4" w:rsidRPr="009C40D4" w14:paraId="1C9ADD02" w14:textId="77777777" w:rsidTr="00927EA7">
        <w:trPr>
          <w:trHeight w:val="340"/>
        </w:trPr>
        <w:tc>
          <w:tcPr>
            <w:tcW w:w="56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FCD1579" w14:textId="2D3DE9DD" w:rsidR="009C40D4" w:rsidRPr="009C40D4" w:rsidRDefault="009C40D4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38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9BD9D52" w14:textId="104D220F" w:rsidR="009C40D4" w:rsidRPr="009C40D4" w:rsidRDefault="009C40D4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our life in general</w:t>
            </w:r>
          </w:p>
        </w:tc>
        <w:tc>
          <w:tcPr>
            <w:tcW w:w="446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A492EE0" w14:textId="440E9373" w:rsidR="009C40D4" w:rsidRPr="009C40D4" w:rsidRDefault="009C40D4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 = Very happy, 3 = Moderately happy, 2 = Average, 1 = Unhappy</w:t>
            </w:r>
          </w:p>
        </w:tc>
        <w:tc>
          <w:tcPr>
            <w:tcW w:w="23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982A48" w14:textId="4D61B177" w:rsidR="009C40D4" w:rsidRPr="009C40D4" w:rsidRDefault="009C40D4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itive sub-score 3</w:t>
            </w:r>
          </w:p>
        </w:tc>
      </w:tr>
      <w:tr w:rsidR="009C40D4" w:rsidRPr="009C40D4" w14:paraId="2A533333" w14:textId="77777777" w:rsidTr="00927EA7">
        <w:trPr>
          <w:trHeight w:val="340"/>
        </w:trPr>
        <w:tc>
          <w:tcPr>
            <w:tcW w:w="56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7C1D48D3" w14:textId="5B1C7580" w:rsidR="009C40D4" w:rsidRPr="009C40D4" w:rsidRDefault="009C40D4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hAnsi="Arial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388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A7FC236" w14:textId="3A6E1AD4" w:rsidR="009C40D4" w:rsidRPr="009C40D4" w:rsidRDefault="009C40D4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ave had nervous breakdown</w:t>
            </w:r>
          </w:p>
        </w:tc>
        <w:tc>
          <w:tcPr>
            <w:tcW w:w="446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24A5952" w14:textId="29AF30E7" w:rsidR="009C40D4" w:rsidRPr="009C40D4" w:rsidRDefault="009C40D4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 = Not Checked, 1 = Checked</w:t>
            </w:r>
          </w:p>
        </w:tc>
        <w:tc>
          <w:tcPr>
            <w:tcW w:w="234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519879" w14:textId="685F4B86" w:rsidR="009C40D4" w:rsidRPr="009C40D4" w:rsidRDefault="009C40D4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ative sub-score 1</w:t>
            </w:r>
          </w:p>
        </w:tc>
      </w:tr>
      <w:tr w:rsidR="009C40D4" w:rsidRPr="009C40D4" w14:paraId="63E2A19C" w14:textId="77777777" w:rsidTr="00927EA7">
        <w:trPr>
          <w:trHeight w:val="680"/>
        </w:trPr>
        <w:tc>
          <w:tcPr>
            <w:tcW w:w="56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4DFEBD1" w14:textId="0EC7F338" w:rsidR="009C40D4" w:rsidRPr="009C40D4" w:rsidRDefault="009C40D4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3880" w:type="dxa"/>
            <w:shd w:val="clear" w:color="auto" w:fill="auto"/>
            <w:noWrap/>
            <w:hideMark/>
          </w:tcPr>
          <w:p w14:paraId="2D6684EC" w14:textId="50674CFC" w:rsidR="009C40D4" w:rsidRPr="009C40D4" w:rsidRDefault="009C40D4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orry about health</w:t>
            </w:r>
          </w:p>
        </w:tc>
        <w:tc>
          <w:tcPr>
            <w:tcW w:w="4465" w:type="dxa"/>
            <w:shd w:val="clear" w:color="auto" w:fill="auto"/>
            <w:hideMark/>
          </w:tcPr>
          <w:p w14:paraId="51061CF6" w14:textId="1B2DF82B" w:rsidR="009C40D4" w:rsidRPr="009C40D4" w:rsidRDefault="009C40D4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 = Not Checked, 1 = Checked</w:t>
            </w:r>
          </w:p>
        </w:tc>
        <w:tc>
          <w:tcPr>
            <w:tcW w:w="234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291F14A" w14:textId="1BB20BB7" w:rsidR="009C40D4" w:rsidRPr="009C40D4" w:rsidRDefault="009C40D4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ative sub-score 1</w:t>
            </w:r>
          </w:p>
        </w:tc>
      </w:tr>
      <w:tr w:rsidR="009C40D4" w:rsidRPr="009C40D4" w14:paraId="1BB51433" w14:textId="77777777" w:rsidTr="00927EA7">
        <w:trPr>
          <w:trHeight w:val="340"/>
        </w:trPr>
        <w:tc>
          <w:tcPr>
            <w:tcW w:w="56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85ED616" w14:textId="1A7366A7" w:rsidR="009C40D4" w:rsidRPr="009C40D4" w:rsidRDefault="009C40D4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25</w:t>
            </w:r>
          </w:p>
        </w:tc>
        <w:tc>
          <w:tcPr>
            <w:tcW w:w="3880" w:type="dxa"/>
            <w:shd w:val="clear" w:color="auto" w:fill="auto"/>
            <w:noWrap/>
            <w:hideMark/>
          </w:tcPr>
          <w:p w14:paraId="3947B97F" w14:textId="1483EBD8" w:rsidR="009C40D4" w:rsidRPr="009C40D4" w:rsidRDefault="009C40D4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adly flustered when hurried</w:t>
            </w:r>
          </w:p>
        </w:tc>
        <w:tc>
          <w:tcPr>
            <w:tcW w:w="4465" w:type="dxa"/>
            <w:shd w:val="clear" w:color="auto" w:fill="auto"/>
            <w:hideMark/>
          </w:tcPr>
          <w:p w14:paraId="0FA41D20" w14:textId="036A6016" w:rsidR="009C40D4" w:rsidRPr="009C40D4" w:rsidRDefault="009C40D4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= Agree, 0 = Disagree</w:t>
            </w:r>
          </w:p>
        </w:tc>
        <w:tc>
          <w:tcPr>
            <w:tcW w:w="234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5FDFBE4" w14:textId="263C5B22" w:rsidR="009C40D4" w:rsidRPr="009C40D4" w:rsidRDefault="009C40D4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ative sub-score 2</w:t>
            </w:r>
          </w:p>
        </w:tc>
      </w:tr>
      <w:tr w:rsidR="009C40D4" w:rsidRPr="009C40D4" w14:paraId="5782999B" w14:textId="77777777" w:rsidTr="00927EA7">
        <w:trPr>
          <w:trHeight w:val="340"/>
        </w:trPr>
        <w:tc>
          <w:tcPr>
            <w:tcW w:w="56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CD4AF1D" w14:textId="23C1B44E" w:rsidR="009C40D4" w:rsidRPr="009C40D4" w:rsidRDefault="009C40D4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hAnsi="Arial" w:cs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3880" w:type="dxa"/>
            <w:shd w:val="clear" w:color="auto" w:fill="auto"/>
            <w:hideMark/>
          </w:tcPr>
          <w:p w14:paraId="564EA30E" w14:textId="282D02F6" w:rsidR="009C40D4" w:rsidRPr="009C40D4" w:rsidRDefault="009C40D4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reariest time of life</w:t>
            </w:r>
          </w:p>
        </w:tc>
        <w:tc>
          <w:tcPr>
            <w:tcW w:w="4465" w:type="dxa"/>
            <w:shd w:val="clear" w:color="auto" w:fill="auto"/>
            <w:hideMark/>
          </w:tcPr>
          <w:p w14:paraId="21D240C8" w14:textId="1BDD8C74" w:rsidR="009C40D4" w:rsidRPr="009C40D4" w:rsidRDefault="009C40D4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= Agree, 0 = Disagree</w:t>
            </w:r>
          </w:p>
        </w:tc>
        <w:tc>
          <w:tcPr>
            <w:tcW w:w="234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A0BF354" w14:textId="53003ABD" w:rsidR="009C40D4" w:rsidRPr="009C40D4" w:rsidRDefault="009C40D4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ative sub-score 2</w:t>
            </w:r>
          </w:p>
        </w:tc>
      </w:tr>
      <w:tr w:rsidR="009C40D4" w:rsidRPr="009C40D4" w14:paraId="544AC68B" w14:textId="77777777" w:rsidTr="00927EA7">
        <w:trPr>
          <w:trHeight w:val="340"/>
        </w:trPr>
        <w:tc>
          <w:tcPr>
            <w:tcW w:w="56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84BC313" w14:textId="72D6C6AE" w:rsidR="009C40D4" w:rsidRPr="009C40D4" w:rsidRDefault="009C40D4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hAnsi="Arial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3880" w:type="dxa"/>
            <w:shd w:val="clear" w:color="auto" w:fill="auto"/>
            <w:hideMark/>
          </w:tcPr>
          <w:p w14:paraId="1D877BBB" w14:textId="3B63B1BE" w:rsidR="009C40D4" w:rsidRPr="009C40D4" w:rsidRDefault="009C40D4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mily always trying to boss</w:t>
            </w:r>
          </w:p>
        </w:tc>
        <w:tc>
          <w:tcPr>
            <w:tcW w:w="4465" w:type="dxa"/>
            <w:shd w:val="clear" w:color="auto" w:fill="auto"/>
            <w:hideMark/>
          </w:tcPr>
          <w:p w14:paraId="71A287E0" w14:textId="63BD4510" w:rsidR="009C40D4" w:rsidRPr="009C40D4" w:rsidRDefault="009C40D4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= Agree, 0 = Disagree</w:t>
            </w:r>
          </w:p>
        </w:tc>
        <w:tc>
          <w:tcPr>
            <w:tcW w:w="234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3439F81" w14:textId="39C3E645" w:rsidR="009C40D4" w:rsidRPr="009C40D4" w:rsidRDefault="009C40D4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ative sub-score 2</w:t>
            </w:r>
          </w:p>
        </w:tc>
      </w:tr>
      <w:tr w:rsidR="009C40D4" w:rsidRPr="009C40D4" w14:paraId="7B038CC8" w14:textId="77777777" w:rsidTr="00927EA7">
        <w:trPr>
          <w:trHeight w:val="340"/>
        </w:trPr>
        <w:tc>
          <w:tcPr>
            <w:tcW w:w="56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3AFA28E" w14:textId="3835652C" w:rsidR="009C40D4" w:rsidRPr="009C40D4" w:rsidRDefault="009C40D4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hAnsi="Arial" w:cs="Arial"/>
                <w:color w:val="000000"/>
                <w:sz w:val="22"/>
                <w:szCs w:val="22"/>
              </w:rPr>
              <w:t>28</w:t>
            </w:r>
          </w:p>
        </w:tc>
        <w:tc>
          <w:tcPr>
            <w:tcW w:w="3880" w:type="dxa"/>
            <w:shd w:val="clear" w:color="auto" w:fill="auto"/>
            <w:noWrap/>
            <w:hideMark/>
          </w:tcPr>
          <w:p w14:paraId="13FC0D30" w14:textId="33431298" w:rsidR="009C40D4" w:rsidRPr="009C40D4" w:rsidRDefault="009C40D4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mily does not really care</w:t>
            </w:r>
          </w:p>
        </w:tc>
        <w:tc>
          <w:tcPr>
            <w:tcW w:w="4465" w:type="dxa"/>
            <w:shd w:val="clear" w:color="auto" w:fill="auto"/>
            <w:hideMark/>
          </w:tcPr>
          <w:p w14:paraId="4792979E" w14:textId="72A31293" w:rsidR="009C40D4" w:rsidRPr="009C40D4" w:rsidRDefault="009C40D4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= Agree, 0 = Disagree</w:t>
            </w:r>
          </w:p>
        </w:tc>
        <w:tc>
          <w:tcPr>
            <w:tcW w:w="234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DCF768B" w14:textId="7E65D730" w:rsidR="009C40D4" w:rsidRPr="009C40D4" w:rsidRDefault="009C40D4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ative sub-score 2</w:t>
            </w:r>
          </w:p>
        </w:tc>
      </w:tr>
      <w:tr w:rsidR="009C40D4" w:rsidRPr="009C40D4" w14:paraId="458DB110" w14:textId="77777777" w:rsidTr="00927EA7">
        <w:trPr>
          <w:trHeight w:val="340"/>
        </w:trPr>
        <w:tc>
          <w:tcPr>
            <w:tcW w:w="56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23CD023" w14:textId="3AD93D56" w:rsidR="009C40D4" w:rsidRPr="009C40D4" w:rsidRDefault="009C40D4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hAnsi="Arial" w:cs="Arial"/>
                <w:color w:val="000000"/>
                <w:sz w:val="22"/>
                <w:szCs w:val="22"/>
              </w:rPr>
              <w:t>29</w:t>
            </w:r>
          </w:p>
        </w:tc>
        <w:tc>
          <w:tcPr>
            <w:tcW w:w="3880" w:type="dxa"/>
            <w:shd w:val="clear" w:color="auto" w:fill="auto"/>
            <w:noWrap/>
            <w:hideMark/>
          </w:tcPr>
          <w:p w14:paraId="0209B5BF" w14:textId="0418E9EF" w:rsidR="009C40D4" w:rsidRPr="009C40D4" w:rsidRDefault="009C40D4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appier if could see friends mor</w:t>
            </w:r>
          </w:p>
        </w:tc>
        <w:tc>
          <w:tcPr>
            <w:tcW w:w="4465" w:type="dxa"/>
            <w:shd w:val="clear" w:color="auto" w:fill="auto"/>
            <w:hideMark/>
          </w:tcPr>
          <w:p w14:paraId="498E0A7F" w14:textId="2082B08E" w:rsidR="009C40D4" w:rsidRPr="009C40D4" w:rsidRDefault="009C40D4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= Agree, 0 = Disagree</w:t>
            </w:r>
          </w:p>
        </w:tc>
        <w:tc>
          <w:tcPr>
            <w:tcW w:w="234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935871F" w14:textId="555DA92A" w:rsidR="009C40D4" w:rsidRPr="009C40D4" w:rsidRDefault="009C40D4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ative sub-score 2</w:t>
            </w:r>
          </w:p>
        </w:tc>
      </w:tr>
      <w:tr w:rsidR="009C40D4" w:rsidRPr="009C40D4" w14:paraId="3A33CE6D" w14:textId="77777777" w:rsidTr="00927EA7">
        <w:trPr>
          <w:trHeight w:val="340"/>
        </w:trPr>
        <w:tc>
          <w:tcPr>
            <w:tcW w:w="56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7CE95DE" w14:textId="5DCF93C9" w:rsidR="009C40D4" w:rsidRPr="009C40D4" w:rsidRDefault="009C40D4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hAnsi="Arial"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3880" w:type="dxa"/>
            <w:shd w:val="clear" w:color="auto" w:fill="auto"/>
            <w:noWrap/>
            <w:hideMark/>
          </w:tcPr>
          <w:p w14:paraId="7B58446E" w14:textId="11F93E2F" w:rsidR="009C40D4" w:rsidRPr="009C40D4" w:rsidRDefault="009C40D4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aven`t a cent in world</w:t>
            </w:r>
          </w:p>
        </w:tc>
        <w:tc>
          <w:tcPr>
            <w:tcW w:w="4465" w:type="dxa"/>
            <w:shd w:val="clear" w:color="auto" w:fill="auto"/>
            <w:hideMark/>
          </w:tcPr>
          <w:p w14:paraId="0446278D" w14:textId="4232F8CC" w:rsidR="009C40D4" w:rsidRPr="009C40D4" w:rsidRDefault="009C40D4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= Agree, 0 = Disagree</w:t>
            </w:r>
          </w:p>
        </w:tc>
        <w:tc>
          <w:tcPr>
            <w:tcW w:w="234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267FBCE" w14:textId="1090E075" w:rsidR="009C40D4" w:rsidRPr="009C40D4" w:rsidRDefault="009C40D4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ative sub-score 2</w:t>
            </w:r>
          </w:p>
        </w:tc>
      </w:tr>
      <w:tr w:rsidR="009C40D4" w:rsidRPr="009C40D4" w14:paraId="73874890" w14:textId="77777777" w:rsidTr="00927EA7">
        <w:trPr>
          <w:trHeight w:val="340"/>
        </w:trPr>
        <w:tc>
          <w:tcPr>
            <w:tcW w:w="56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082F51A" w14:textId="6F380B4C" w:rsidR="009C40D4" w:rsidRPr="009C40D4" w:rsidRDefault="009C40D4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hAnsi="Arial" w:cs="Arial"/>
                <w:color w:val="000000"/>
                <w:sz w:val="22"/>
                <w:szCs w:val="22"/>
              </w:rPr>
              <w:t>31</w:t>
            </w:r>
          </w:p>
        </w:tc>
        <w:tc>
          <w:tcPr>
            <w:tcW w:w="3880" w:type="dxa"/>
            <w:shd w:val="clear" w:color="auto" w:fill="auto"/>
            <w:noWrap/>
            <w:hideMark/>
          </w:tcPr>
          <w:p w14:paraId="6B01C78D" w14:textId="2398F098" w:rsidR="009C40D4" w:rsidRPr="009C40D4" w:rsidRDefault="009C40D4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Just able to make ends meet</w:t>
            </w:r>
          </w:p>
        </w:tc>
        <w:tc>
          <w:tcPr>
            <w:tcW w:w="4465" w:type="dxa"/>
            <w:shd w:val="clear" w:color="auto" w:fill="auto"/>
            <w:hideMark/>
          </w:tcPr>
          <w:p w14:paraId="3E5155A6" w14:textId="285FAC59" w:rsidR="009C40D4" w:rsidRPr="009C40D4" w:rsidRDefault="009C40D4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= Agree, 0 = Disagree</w:t>
            </w:r>
          </w:p>
        </w:tc>
        <w:tc>
          <w:tcPr>
            <w:tcW w:w="234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14F8AA9" w14:textId="7DA33EBE" w:rsidR="009C40D4" w:rsidRPr="009C40D4" w:rsidRDefault="009C40D4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ative sub-score 2</w:t>
            </w:r>
          </w:p>
        </w:tc>
      </w:tr>
      <w:tr w:rsidR="009C40D4" w:rsidRPr="009C40D4" w14:paraId="1E576D15" w14:textId="77777777" w:rsidTr="00927EA7">
        <w:trPr>
          <w:trHeight w:val="340"/>
        </w:trPr>
        <w:tc>
          <w:tcPr>
            <w:tcW w:w="56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7F7ADFB" w14:textId="795B1CFF" w:rsidR="009C40D4" w:rsidRPr="009C40D4" w:rsidRDefault="009C40D4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hAnsi="Arial" w:cs="Arial"/>
                <w:color w:val="000000"/>
                <w:sz w:val="22"/>
                <w:szCs w:val="22"/>
              </w:rPr>
              <w:t>32</w:t>
            </w:r>
          </w:p>
        </w:tc>
        <w:tc>
          <w:tcPr>
            <w:tcW w:w="3880" w:type="dxa"/>
            <w:shd w:val="clear" w:color="auto" w:fill="auto"/>
            <w:noWrap/>
            <w:hideMark/>
          </w:tcPr>
          <w:p w14:paraId="63DA3ECA" w14:textId="33C53FA7" w:rsidR="009C40D4" w:rsidRPr="009C40D4" w:rsidRDefault="009C40D4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Just no point in living</w:t>
            </w:r>
          </w:p>
        </w:tc>
        <w:tc>
          <w:tcPr>
            <w:tcW w:w="4465" w:type="dxa"/>
            <w:shd w:val="clear" w:color="auto" w:fill="auto"/>
            <w:hideMark/>
          </w:tcPr>
          <w:p w14:paraId="46A7A599" w14:textId="5B4AFD81" w:rsidR="009C40D4" w:rsidRPr="009C40D4" w:rsidRDefault="009C40D4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= Agree, 0 = Disagree</w:t>
            </w:r>
          </w:p>
        </w:tc>
        <w:tc>
          <w:tcPr>
            <w:tcW w:w="234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888ACBC" w14:textId="0BD194FF" w:rsidR="009C40D4" w:rsidRPr="009C40D4" w:rsidRDefault="009C40D4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ative sub-score 2</w:t>
            </w:r>
          </w:p>
        </w:tc>
      </w:tr>
      <w:tr w:rsidR="009C40D4" w:rsidRPr="009C40D4" w14:paraId="167E9292" w14:textId="77777777" w:rsidTr="00927EA7">
        <w:trPr>
          <w:trHeight w:val="340"/>
        </w:trPr>
        <w:tc>
          <w:tcPr>
            <w:tcW w:w="56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B008EBB" w14:textId="06684AC9" w:rsidR="009C40D4" w:rsidRPr="009C40D4" w:rsidRDefault="009C40D4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hAnsi="Arial" w:cs="Arial"/>
                <w:color w:val="000000"/>
                <w:sz w:val="22"/>
                <w:szCs w:val="22"/>
              </w:rPr>
              <w:t>33</w:t>
            </w:r>
          </w:p>
        </w:tc>
        <w:tc>
          <w:tcPr>
            <w:tcW w:w="3880" w:type="dxa"/>
            <w:shd w:val="clear" w:color="auto" w:fill="auto"/>
            <w:noWrap/>
            <w:hideMark/>
          </w:tcPr>
          <w:p w14:paraId="7F705613" w14:textId="2C68AD4D" w:rsidR="009C40D4" w:rsidRPr="009C40D4" w:rsidRDefault="009C40D4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ess and less reason to live</w:t>
            </w:r>
          </w:p>
        </w:tc>
        <w:tc>
          <w:tcPr>
            <w:tcW w:w="4465" w:type="dxa"/>
            <w:shd w:val="clear" w:color="auto" w:fill="auto"/>
            <w:hideMark/>
          </w:tcPr>
          <w:p w14:paraId="13A3154F" w14:textId="4724D174" w:rsidR="009C40D4" w:rsidRPr="009C40D4" w:rsidRDefault="009C40D4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= Agree, 0 = Disagree</w:t>
            </w:r>
          </w:p>
        </w:tc>
        <w:tc>
          <w:tcPr>
            <w:tcW w:w="234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2753BA8" w14:textId="6D6C7C9A" w:rsidR="009C40D4" w:rsidRPr="009C40D4" w:rsidRDefault="009C40D4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ative sub-score 2</w:t>
            </w:r>
          </w:p>
        </w:tc>
      </w:tr>
      <w:tr w:rsidR="009C40D4" w:rsidRPr="009C40D4" w14:paraId="29D0A05C" w14:textId="77777777" w:rsidTr="00927EA7">
        <w:trPr>
          <w:trHeight w:val="340"/>
        </w:trPr>
        <w:tc>
          <w:tcPr>
            <w:tcW w:w="56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0C9AC4E" w14:textId="11A05AD6" w:rsidR="009C40D4" w:rsidRPr="009C40D4" w:rsidRDefault="009C40D4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hAnsi="Arial" w:cs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3880" w:type="dxa"/>
            <w:shd w:val="clear" w:color="auto" w:fill="auto"/>
            <w:noWrap/>
            <w:hideMark/>
          </w:tcPr>
          <w:p w14:paraId="23E3E7D5" w14:textId="06822742" w:rsidR="009C40D4" w:rsidRPr="009C40D4" w:rsidRDefault="009C40D4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ife could be happier</w:t>
            </w:r>
          </w:p>
        </w:tc>
        <w:tc>
          <w:tcPr>
            <w:tcW w:w="4465" w:type="dxa"/>
            <w:shd w:val="clear" w:color="auto" w:fill="auto"/>
            <w:hideMark/>
          </w:tcPr>
          <w:p w14:paraId="79419265" w14:textId="18A76E97" w:rsidR="009C40D4" w:rsidRPr="009C40D4" w:rsidRDefault="009C40D4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= Agree, 0 = Disagree</w:t>
            </w:r>
          </w:p>
        </w:tc>
        <w:tc>
          <w:tcPr>
            <w:tcW w:w="234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39A197C" w14:textId="42B5C6A6" w:rsidR="009C40D4" w:rsidRPr="009C40D4" w:rsidRDefault="009C40D4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ative sub-score 2</w:t>
            </w:r>
          </w:p>
        </w:tc>
      </w:tr>
      <w:tr w:rsidR="009C40D4" w:rsidRPr="009C40D4" w14:paraId="7356129A" w14:textId="77777777" w:rsidTr="00927EA7">
        <w:trPr>
          <w:trHeight w:val="340"/>
        </w:trPr>
        <w:tc>
          <w:tcPr>
            <w:tcW w:w="56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3A4BBFE" w14:textId="01E92EC0" w:rsidR="009C40D4" w:rsidRPr="009C40D4" w:rsidRDefault="009C40D4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hAnsi="Arial" w:cs="Arial"/>
                <w:color w:val="000000"/>
                <w:sz w:val="22"/>
                <w:szCs w:val="22"/>
              </w:rPr>
              <w:t>35</w:t>
            </w:r>
          </w:p>
        </w:tc>
        <w:tc>
          <w:tcPr>
            <w:tcW w:w="3880" w:type="dxa"/>
            <w:shd w:val="clear" w:color="auto" w:fill="auto"/>
            <w:noWrap/>
            <w:hideMark/>
          </w:tcPr>
          <w:p w14:paraId="21CCDF8F" w14:textId="0EEBDF63" w:rsidR="009C40D4" w:rsidRPr="009C40D4" w:rsidRDefault="009C40D4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ife full of worry</w:t>
            </w:r>
          </w:p>
        </w:tc>
        <w:tc>
          <w:tcPr>
            <w:tcW w:w="4465" w:type="dxa"/>
            <w:shd w:val="clear" w:color="auto" w:fill="auto"/>
            <w:hideMark/>
          </w:tcPr>
          <w:p w14:paraId="4BA93416" w14:textId="464F5C77" w:rsidR="009C40D4" w:rsidRPr="009C40D4" w:rsidRDefault="009C40D4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= Agree, 0 = Disagree</w:t>
            </w:r>
          </w:p>
        </w:tc>
        <w:tc>
          <w:tcPr>
            <w:tcW w:w="234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540003E" w14:textId="711CE236" w:rsidR="009C40D4" w:rsidRPr="009C40D4" w:rsidRDefault="009C40D4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ative sub-score 2</w:t>
            </w:r>
          </w:p>
        </w:tc>
      </w:tr>
      <w:tr w:rsidR="00927EA7" w:rsidRPr="009C40D4" w14:paraId="37A64A7B" w14:textId="77777777" w:rsidTr="00927EA7">
        <w:trPr>
          <w:trHeight w:val="340"/>
        </w:trPr>
        <w:tc>
          <w:tcPr>
            <w:tcW w:w="56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814941B" w14:textId="4A031221" w:rsidR="00927EA7" w:rsidRPr="009C40D4" w:rsidRDefault="00927EA7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3880" w:type="dxa"/>
            <w:shd w:val="clear" w:color="auto" w:fill="auto"/>
            <w:noWrap/>
            <w:hideMark/>
          </w:tcPr>
          <w:p w14:paraId="5882BAE1" w14:textId="59B30155" w:rsidR="00927EA7" w:rsidRPr="009C40D4" w:rsidRDefault="00927EA7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ife not very useful</w:t>
            </w:r>
          </w:p>
        </w:tc>
        <w:tc>
          <w:tcPr>
            <w:tcW w:w="4465" w:type="dxa"/>
            <w:shd w:val="clear" w:color="auto" w:fill="auto"/>
            <w:hideMark/>
          </w:tcPr>
          <w:p w14:paraId="2A48393C" w14:textId="157EFA51" w:rsidR="00927EA7" w:rsidRPr="009C40D4" w:rsidRDefault="00927EA7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= Agree, 0 = Disagree</w:t>
            </w:r>
          </w:p>
        </w:tc>
        <w:tc>
          <w:tcPr>
            <w:tcW w:w="234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FC87110" w14:textId="4C456929" w:rsidR="00927EA7" w:rsidRPr="009C40D4" w:rsidRDefault="00927EA7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ative sub-score 2</w:t>
            </w:r>
          </w:p>
        </w:tc>
      </w:tr>
      <w:tr w:rsidR="00927EA7" w:rsidRPr="009C40D4" w14:paraId="513FC79C" w14:textId="77777777" w:rsidTr="00927EA7">
        <w:trPr>
          <w:trHeight w:val="340"/>
        </w:trPr>
        <w:tc>
          <w:tcPr>
            <w:tcW w:w="56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1841818" w14:textId="64A08A5D" w:rsidR="00927EA7" w:rsidRPr="009C40D4" w:rsidRDefault="00927EA7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3880" w:type="dxa"/>
            <w:shd w:val="clear" w:color="auto" w:fill="auto"/>
            <w:noWrap/>
            <w:hideMark/>
          </w:tcPr>
          <w:p w14:paraId="439D082A" w14:textId="171CCA46" w:rsidR="00927EA7" w:rsidRPr="009C40D4" w:rsidRDefault="00927EA7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nely much of time</w:t>
            </w:r>
          </w:p>
        </w:tc>
        <w:tc>
          <w:tcPr>
            <w:tcW w:w="4465" w:type="dxa"/>
            <w:shd w:val="clear" w:color="auto" w:fill="auto"/>
            <w:hideMark/>
          </w:tcPr>
          <w:p w14:paraId="7A4F1CFB" w14:textId="0491D0C1" w:rsidR="00927EA7" w:rsidRPr="009C40D4" w:rsidRDefault="00927EA7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= Agree, 0 = Disagree</w:t>
            </w:r>
          </w:p>
        </w:tc>
        <w:tc>
          <w:tcPr>
            <w:tcW w:w="234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817B9CD" w14:textId="12A3B425" w:rsidR="00927EA7" w:rsidRPr="009C40D4" w:rsidRDefault="00927EA7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ative sub-score 2</w:t>
            </w:r>
          </w:p>
        </w:tc>
      </w:tr>
      <w:tr w:rsidR="00927EA7" w:rsidRPr="009C40D4" w14:paraId="55BF45B1" w14:textId="77777777" w:rsidTr="00927EA7">
        <w:trPr>
          <w:trHeight w:val="340"/>
        </w:trPr>
        <w:tc>
          <w:tcPr>
            <w:tcW w:w="56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6D99938" w14:textId="70F6AD7E" w:rsidR="00927EA7" w:rsidRPr="009C40D4" w:rsidRDefault="00927EA7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3880" w:type="dxa"/>
            <w:shd w:val="clear" w:color="auto" w:fill="auto"/>
            <w:noWrap/>
            <w:hideMark/>
          </w:tcPr>
          <w:p w14:paraId="34D7C240" w14:textId="69D35F84" w:rsidR="00927EA7" w:rsidRPr="009C40D4" w:rsidRDefault="00927EA7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ver dreamed could be as lonely</w:t>
            </w:r>
          </w:p>
        </w:tc>
        <w:tc>
          <w:tcPr>
            <w:tcW w:w="4465" w:type="dxa"/>
            <w:shd w:val="clear" w:color="auto" w:fill="auto"/>
            <w:hideMark/>
          </w:tcPr>
          <w:p w14:paraId="5443E0F9" w14:textId="58EF2D43" w:rsidR="00927EA7" w:rsidRPr="009C40D4" w:rsidRDefault="00927EA7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= Agree, 0 = Disagree</w:t>
            </w:r>
          </w:p>
        </w:tc>
        <w:tc>
          <w:tcPr>
            <w:tcW w:w="234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B1A947C" w14:textId="556D864B" w:rsidR="00927EA7" w:rsidRPr="009C40D4" w:rsidRDefault="00927EA7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ative sub-score 2</w:t>
            </w:r>
          </w:p>
        </w:tc>
      </w:tr>
      <w:tr w:rsidR="00927EA7" w:rsidRPr="009C40D4" w14:paraId="5E4A5EAC" w14:textId="77777777" w:rsidTr="00927EA7">
        <w:trPr>
          <w:trHeight w:val="340"/>
        </w:trPr>
        <w:tc>
          <w:tcPr>
            <w:tcW w:w="56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5E17FAE" w14:textId="2C1BB119" w:rsidR="00927EA7" w:rsidRPr="009C40D4" w:rsidRDefault="00927EA7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9</w:t>
            </w:r>
          </w:p>
        </w:tc>
        <w:tc>
          <w:tcPr>
            <w:tcW w:w="3880" w:type="dxa"/>
            <w:shd w:val="clear" w:color="auto" w:fill="auto"/>
            <w:noWrap/>
            <w:hideMark/>
          </w:tcPr>
          <w:p w14:paraId="56EBEAA9" w14:textId="48CD1484" w:rsidR="00927EA7" w:rsidRPr="009C40D4" w:rsidRDefault="00927EA7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 longer do useful work</w:t>
            </w:r>
          </w:p>
        </w:tc>
        <w:tc>
          <w:tcPr>
            <w:tcW w:w="4465" w:type="dxa"/>
            <w:shd w:val="clear" w:color="auto" w:fill="auto"/>
            <w:hideMark/>
          </w:tcPr>
          <w:p w14:paraId="339634EE" w14:textId="49C8B906" w:rsidR="00927EA7" w:rsidRPr="009C40D4" w:rsidRDefault="00927EA7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= Agree, 0 = Disagree</w:t>
            </w:r>
          </w:p>
        </w:tc>
        <w:tc>
          <w:tcPr>
            <w:tcW w:w="234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47958A4" w14:textId="1E8F9FF1" w:rsidR="00927EA7" w:rsidRPr="009C40D4" w:rsidRDefault="00927EA7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ative sub-score 2</w:t>
            </w:r>
          </w:p>
        </w:tc>
      </w:tr>
      <w:tr w:rsidR="00927EA7" w:rsidRPr="009C40D4" w14:paraId="707CE77B" w14:textId="77777777" w:rsidTr="00927EA7">
        <w:trPr>
          <w:trHeight w:val="340"/>
        </w:trPr>
        <w:tc>
          <w:tcPr>
            <w:tcW w:w="56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61ED72E" w14:textId="08DC244A" w:rsidR="00927EA7" w:rsidRPr="009C40D4" w:rsidRDefault="00927EA7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80" w:type="dxa"/>
            <w:shd w:val="clear" w:color="auto" w:fill="auto"/>
            <w:noWrap/>
            <w:hideMark/>
          </w:tcPr>
          <w:p w14:paraId="4831F2BA" w14:textId="48DF485D" w:rsidR="00927EA7" w:rsidRPr="009C40D4" w:rsidRDefault="00927EA7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 one to talk to</w:t>
            </w:r>
          </w:p>
        </w:tc>
        <w:tc>
          <w:tcPr>
            <w:tcW w:w="4465" w:type="dxa"/>
            <w:shd w:val="clear" w:color="auto" w:fill="auto"/>
            <w:hideMark/>
          </w:tcPr>
          <w:p w14:paraId="3F399C71" w14:textId="35CE518E" w:rsidR="00927EA7" w:rsidRPr="009C40D4" w:rsidRDefault="00927EA7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= Agree, 0 = Disagree</w:t>
            </w:r>
          </w:p>
        </w:tc>
        <w:tc>
          <w:tcPr>
            <w:tcW w:w="234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03370D9" w14:textId="070B7F15" w:rsidR="00927EA7" w:rsidRPr="009C40D4" w:rsidRDefault="00927EA7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ative sub-score 2</w:t>
            </w:r>
          </w:p>
        </w:tc>
      </w:tr>
      <w:tr w:rsidR="00927EA7" w:rsidRPr="009C40D4" w14:paraId="1AA4BC0D" w14:textId="77777777" w:rsidTr="00927EA7">
        <w:trPr>
          <w:trHeight w:val="340"/>
        </w:trPr>
        <w:tc>
          <w:tcPr>
            <w:tcW w:w="56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2C951CC" w14:textId="535DB320" w:rsidR="00927EA7" w:rsidRPr="009C40D4" w:rsidRDefault="00927EA7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80" w:type="dxa"/>
            <w:shd w:val="clear" w:color="auto" w:fill="auto"/>
            <w:noWrap/>
            <w:hideMark/>
          </w:tcPr>
          <w:p w14:paraId="0053B92F" w14:textId="73F53339" w:rsidR="00927EA7" w:rsidRPr="009C40D4" w:rsidRDefault="00927EA7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 work to look forward to</w:t>
            </w:r>
          </w:p>
        </w:tc>
        <w:tc>
          <w:tcPr>
            <w:tcW w:w="4465" w:type="dxa"/>
            <w:shd w:val="clear" w:color="auto" w:fill="auto"/>
            <w:hideMark/>
          </w:tcPr>
          <w:p w14:paraId="26F3EACA" w14:textId="40CB0A80" w:rsidR="00927EA7" w:rsidRPr="009C40D4" w:rsidRDefault="00927EA7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= Agree, 0 = Disagree</w:t>
            </w:r>
          </w:p>
        </w:tc>
        <w:tc>
          <w:tcPr>
            <w:tcW w:w="234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6830005" w14:textId="70D3D321" w:rsidR="00927EA7" w:rsidRPr="009C40D4" w:rsidRDefault="00927EA7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ative sub-score 2</w:t>
            </w:r>
          </w:p>
        </w:tc>
      </w:tr>
      <w:tr w:rsidR="00927EA7" w:rsidRPr="009C40D4" w14:paraId="5D641A33" w14:textId="77777777" w:rsidTr="00CE732B">
        <w:trPr>
          <w:trHeight w:val="340"/>
        </w:trPr>
        <w:tc>
          <w:tcPr>
            <w:tcW w:w="56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CCEF87E" w14:textId="3FF757AF" w:rsidR="00927EA7" w:rsidRPr="009C40D4" w:rsidRDefault="00927EA7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38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B1FD555" w14:textId="74B7605B" w:rsidR="00927EA7" w:rsidRPr="009C40D4" w:rsidRDefault="00927EA7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ish family paid more attention</w:t>
            </w:r>
          </w:p>
        </w:tc>
        <w:tc>
          <w:tcPr>
            <w:tcW w:w="446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F481CBC" w14:textId="0F2513BA" w:rsidR="00927EA7" w:rsidRPr="009C40D4" w:rsidRDefault="00927EA7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= Agree, 0 = Disagree</w:t>
            </w:r>
          </w:p>
        </w:tc>
        <w:tc>
          <w:tcPr>
            <w:tcW w:w="23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831FB4" w14:textId="70C378E1" w:rsidR="00927EA7" w:rsidRPr="009C40D4" w:rsidRDefault="00927EA7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40D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ative sub-score 2</w:t>
            </w:r>
          </w:p>
        </w:tc>
      </w:tr>
      <w:tr w:rsidR="00927EA7" w:rsidRPr="009C40D4" w14:paraId="679DB7AA" w14:textId="77777777" w:rsidTr="00493F9F">
        <w:trPr>
          <w:trHeight w:val="340"/>
        </w:trPr>
        <w:tc>
          <w:tcPr>
            <w:tcW w:w="56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44E0040" w14:textId="688B513D" w:rsidR="00927EA7" w:rsidRPr="009C40D4" w:rsidRDefault="00927EA7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88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F6C7C68" w14:textId="6355AAEE" w:rsidR="00927EA7" w:rsidRPr="009C40D4" w:rsidRDefault="00927EA7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465" w:type="dxa"/>
            <w:tcBorders>
              <w:bottom w:val="single" w:sz="4" w:space="0" w:color="auto"/>
            </w:tcBorders>
            <w:shd w:val="clear" w:color="auto" w:fill="auto"/>
          </w:tcPr>
          <w:p w14:paraId="1FED5D80" w14:textId="4B2EF40E" w:rsidR="00927EA7" w:rsidRPr="009C40D4" w:rsidRDefault="00927EA7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3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28C86C" w14:textId="063570A4" w:rsidR="00927EA7" w:rsidRPr="009C40D4" w:rsidRDefault="00927EA7" w:rsidP="009C40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</w:tbl>
    <w:p w14:paraId="6D141E44" w14:textId="37DA1A6E" w:rsidR="00A97296" w:rsidRPr="009C40D4" w:rsidRDefault="00A97296">
      <w:pPr>
        <w:rPr>
          <w:rFonts w:ascii="Arial" w:hAnsi="Arial" w:cs="Arial"/>
          <w:sz w:val="22"/>
          <w:szCs w:val="22"/>
        </w:rPr>
      </w:pPr>
    </w:p>
    <w:p w14:paraId="03D11E3E" w14:textId="6938F3EA" w:rsidR="00A97296" w:rsidRPr="009C40D4" w:rsidRDefault="009247D0">
      <w:pPr>
        <w:rPr>
          <w:rFonts w:ascii="Arial" w:hAnsi="Arial" w:cs="Arial"/>
          <w:sz w:val="22"/>
          <w:szCs w:val="22"/>
        </w:rPr>
      </w:pPr>
      <w:r w:rsidRPr="009C40D4">
        <w:rPr>
          <w:rFonts w:ascii="Arial" w:hAnsi="Arial" w:cs="Arial"/>
          <w:sz w:val="22"/>
          <w:szCs w:val="22"/>
        </w:rPr>
        <w:t>Summary scores were calculated as follows:</w:t>
      </w:r>
    </w:p>
    <w:p w14:paraId="6D8C4C4C" w14:textId="77777777" w:rsidR="009247D0" w:rsidRPr="009C40D4" w:rsidRDefault="009247D0">
      <w:pPr>
        <w:rPr>
          <w:rFonts w:ascii="Arial" w:hAnsi="Arial" w:cs="Arial"/>
          <w:sz w:val="22"/>
          <w:szCs w:val="22"/>
        </w:rPr>
      </w:pPr>
    </w:p>
    <w:p w14:paraId="6746159A" w14:textId="77EC2D5C" w:rsidR="008430CC" w:rsidRPr="009C40D4" w:rsidRDefault="00A97296" w:rsidP="009247D0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9C40D4">
        <w:rPr>
          <w:rFonts w:ascii="Arial" w:hAnsi="Arial" w:cs="Arial"/>
          <w:sz w:val="22"/>
          <w:szCs w:val="22"/>
        </w:rPr>
        <w:t xml:space="preserve">Positive sub-score 1 was calculated by summing items </w:t>
      </w:r>
      <w:r w:rsidR="009247D0" w:rsidRPr="009C40D4">
        <w:rPr>
          <w:rFonts w:ascii="Arial" w:hAnsi="Arial" w:cs="Arial"/>
          <w:sz w:val="22"/>
          <w:szCs w:val="22"/>
        </w:rPr>
        <w:t>1 to 3.</w:t>
      </w:r>
    </w:p>
    <w:p w14:paraId="403BA212" w14:textId="7EB7972A" w:rsidR="00A97296" w:rsidRPr="009C40D4" w:rsidRDefault="00A97296" w:rsidP="009247D0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9C40D4">
        <w:rPr>
          <w:rFonts w:ascii="Arial" w:hAnsi="Arial" w:cs="Arial"/>
          <w:sz w:val="22"/>
          <w:szCs w:val="22"/>
        </w:rPr>
        <w:t xml:space="preserve">Positive sub-score 2 was calculated by summing items </w:t>
      </w:r>
      <w:r w:rsidR="009247D0" w:rsidRPr="009C40D4">
        <w:rPr>
          <w:rFonts w:ascii="Arial" w:hAnsi="Arial" w:cs="Arial"/>
          <w:sz w:val="22"/>
          <w:szCs w:val="22"/>
        </w:rPr>
        <w:t xml:space="preserve">4 to </w:t>
      </w:r>
      <w:r w:rsidR="009C40D4">
        <w:rPr>
          <w:rFonts w:ascii="Arial" w:hAnsi="Arial" w:cs="Arial"/>
          <w:sz w:val="22"/>
          <w:szCs w:val="22"/>
        </w:rPr>
        <w:t>18</w:t>
      </w:r>
      <w:r w:rsidR="009247D0" w:rsidRPr="009C40D4">
        <w:rPr>
          <w:rFonts w:ascii="Arial" w:hAnsi="Arial" w:cs="Arial"/>
          <w:sz w:val="22"/>
          <w:szCs w:val="22"/>
        </w:rPr>
        <w:t>.</w:t>
      </w:r>
    </w:p>
    <w:p w14:paraId="33E09342" w14:textId="317B6AE0" w:rsidR="00A97296" w:rsidRPr="009C40D4" w:rsidRDefault="00A97296" w:rsidP="009247D0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9C40D4">
        <w:rPr>
          <w:rFonts w:ascii="Arial" w:hAnsi="Arial" w:cs="Arial"/>
          <w:sz w:val="22"/>
          <w:szCs w:val="22"/>
        </w:rPr>
        <w:t xml:space="preserve">Positive sub-score 3 was calculated by scaling and then averaging items </w:t>
      </w:r>
      <w:r w:rsidR="009C40D4">
        <w:rPr>
          <w:rFonts w:ascii="Arial" w:hAnsi="Arial" w:cs="Arial"/>
          <w:sz w:val="22"/>
          <w:szCs w:val="22"/>
        </w:rPr>
        <w:t>19</w:t>
      </w:r>
      <w:r w:rsidRPr="009C40D4">
        <w:rPr>
          <w:rFonts w:ascii="Arial" w:hAnsi="Arial" w:cs="Arial"/>
          <w:sz w:val="22"/>
          <w:szCs w:val="22"/>
        </w:rPr>
        <w:t>-</w:t>
      </w:r>
      <w:r w:rsidR="009C40D4">
        <w:rPr>
          <w:rFonts w:ascii="Arial" w:hAnsi="Arial" w:cs="Arial"/>
          <w:sz w:val="22"/>
          <w:szCs w:val="22"/>
        </w:rPr>
        <w:t>22.</w:t>
      </w:r>
      <w:r w:rsidRPr="009C40D4">
        <w:rPr>
          <w:rFonts w:ascii="Arial" w:hAnsi="Arial" w:cs="Arial"/>
          <w:sz w:val="22"/>
          <w:szCs w:val="22"/>
        </w:rPr>
        <w:br/>
        <w:t>Positive total score was calculated by first scaling then sub-score 1, 2 and 3</w:t>
      </w:r>
      <w:r w:rsidR="009247D0" w:rsidRPr="009C40D4">
        <w:rPr>
          <w:rFonts w:ascii="Arial" w:hAnsi="Arial" w:cs="Arial"/>
          <w:sz w:val="22"/>
          <w:szCs w:val="22"/>
        </w:rPr>
        <w:t>.</w:t>
      </w:r>
    </w:p>
    <w:p w14:paraId="38F062E6" w14:textId="19E2B582" w:rsidR="00A97296" w:rsidRPr="009C40D4" w:rsidRDefault="00A97296" w:rsidP="009247D0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9C40D4">
        <w:rPr>
          <w:rFonts w:ascii="Arial" w:hAnsi="Arial" w:cs="Arial"/>
          <w:sz w:val="22"/>
          <w:szCs w:val="22"/>
        </w:rPr>
        <w:t xml:space="preserve">Negative sub-score 1 was calculated by summing items </w:t>
      </w:r>
      <w:r w:rsidR="009247D0" w:rsidRPr="009C40D4">
        <w:rPr>
          <w:rFonts w:ascii="Arial" w:hAnsi="Arial" w:cs="Arial"/>
          <w:sz w:val="22"/>
          <w:szCs w:val="22"/>
        </w:rPr>
        <w:t>2</w:t>
      </w:r>
      <w:r w:rsidR="009C40D4">
        <w:rPr>
          <w:rFonts w:ascii="Arial" w:hAnsi="Arial" w:cs="Arial"/>
          <w:sz w:val="22"/>
          <w:szCs w:val="22"/>
        </w:rPr>
        <w:t>3</w:t>
      </w:r>
      <w:r w:rsidRPr="009C40D4">
        <w:rPr>
          <w:rFonts w:ascii="Arial" w:hAnsi="Arial" w:cs="Arial"/>
          <w:sz w:val="22"/>
          <w:szCs w:val="22"/>
        </w:rPr>
        <w:t>-</w:t>
      </w:r>
      <w:r w:rsidR="009C40D4">
        <w:rPr>
          <w:rFonts w:ascii="Arial" w:hAnsi="Arial" w:cs="Arial"/>
          <w:sz w:val="22"/>
          <w:szCs w:val="22"/>
        </w:rPr>
        <w:t>24</w:t>
      </w:r>
      <w:r w:rsidR="009247D0" w:rsidRPr="009C40D4">
        <w:rPr>
          <w:rFonts w:ascii="Arial" w:hAnsi="Arial" w:cs="Arial"/>
          <w:sz w:val="22"/>
          <w:szCs w:val="22"/>
        </w:rPr>
        <w:t>.</w:t>
      </w:r>
    </w:p>
    <w:p w14:paraId="790EF009" w14:textId="4C67497F" w:rsidR="00A97296" w:rsidRPr="009C40D4" w:rsidRDefault="00A97296" w:rsidP="009247D0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9C40D4">
        <w:rPr>
          <w:rFonts w:ascii="Arial" w:hAnsi="Arial" w:cs="Arial"/>
          <w:sz w:val="22"/>
          <w:szCs w:val="22"/>
        </w:rPr>
        <w:t xml:space="preserve">Negative sub-score 2 was calculated by summing items </w:t>
      </w:r>
      <w:r w:rsidR="009247D0" w:rsidRPr="009C40D4">
        <w:rPr>
          <w:rFonts w:ascii="Arial" w:hAnsi="Arial" w:cs="Arial"/>
          <w:sz w:val="22"/>
          <w:szCs w:val="22"/>
        </w:rPr>
        <w:t>2</w:t>
      </w:r>
      <w:r w:rsidR="009C40D4">
        <w:rPr>
          <w:rFonts w:ascii="Arial" w:hAnsi="Arial" w:cs="Arial"/>
          <w:sz w:val="22"/>
          <w:szCs w:val="22"/>
        </w:rPr>
        <w:t>5</w:t>
      </w:r>
      <w:r w:rsidRPr="009C40D4">
        <w:rPr>
          <w:rFonts w:ascii="Arial" w:hAnsi="Arial" w:cs="Arial"/>
          <w:sz w:val="22"/>
          <w:szCs w:val="22"/>
        </w:rPr>
        <w:t>-</w:t>
      </w:r>
      <w:r w:rsidR="00927EA7">
        <w:rPr>
          <w:rFonts w:ascii="Arial" w:hAnsi="Arial" w:cs="Arial"/>
          <w:sz w:val="22"/>
          <w:szCs w:val="22"/>
        </w:rPr>
        <w:t>42</w:t>
      </w:r>
      <w:r w:rsidR="009247D0" w:rsidRPr="009C40D4">
        <w:rPr>
          <w:rFonts w:ascii="Arial" w:hAnsi="Arial" w:cs="Arial"/>
          <w:sz w:val="22"/>
          <w:szCs w:val="22"/>
        </w:rPr>
        <w:t>.</w:t>
      </w:r>
    </w:p>
    <w:p w14:paraId="723E1A89" w14:textId="1808DB89" w:rsidR="00A97296" w:rsidRPr="009C40D4" w:rsidRDefault="00A97296" w:rsidP="009247D0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9C40D4">
        <w:rPr>
          <w:rFonts w:ascii="Arial" w:hAnsi="Arial" w:cs="Arial"/>
          <w:sz w:val="22"/>
          <w:szCs w:val="22"/>
        </w:rPr>
        <w:t>Negative total score was calculated by first scaling then sub-score 1</w:t>
      </w:r>
      <w:r w:rsidR="009C40D4">
        <w:rPr>
          <w:rFonts w:ascii="Arial" w:hAnsi="Arial" w:cs="Arial"/>
          <w:sz w:val="22"/>
          <w:szCs w:val="22"/>
        </w:rPr>
        <w:t xml:space="preserve"> and 2</w:t>
      </w:r>
      <w:r w:rsidR="009247D0" w:rsidRPr="009C40D4">
        <w:rPr>
          <w:rFonts w:ascii="Arial" w:hAnsi="Arial" w:cs="Arial"/>
          <w:sz w:val="22"/>
          <w:szCs w:val="22"/>
        </w:rPr>
        <w:t>.</w:t>
      </w:r>
    </w:p>
    <w:p w14:paraId="37FA1B88" w14:textId="10FF0527" w:rsidR="00A97296" w:rsidRPr="009C40D4" w:rsidRDefault="00A97296">
      <w:pPr>
        <w:rPr>
          <w:rFonts w:ascii="Arial" w:hAnsi="Arial" w:cs="Arial"/>
          <w:sz w:val="22"/>
          <w:szCs w:val="22"/>
        </w:rPr>
      </w:pPr>
    </w:p>
    <w:p w14:paraId="22756D5B" w14:textId="0CBEE960" w:rsidR="00A97296" w:rsidRPr="009C40D4" w:rsidRDefault="00A97296">
      <w:pPr>
        <w:rPr>
          <w:rFonts w:ascii="Arial" w:hAnsi="Arial" w:cs="Arial"/>
          <w:sz w:val="22"/>
          <w:szCs w:val="22"/>
        </w:rPr>
      </w:pPr>
      <w:r w:rsidRPr="009C40D4">
        <w:rPr>
          <w:rFonts w:ascii="Arial" w:hAnsi="Arial" w:cs="Arial"/>
          <w:sz w:val="22"/>
          <w:szCs w:val="22"/>
        </w:rPr>
        <w:t xml:space="preserve">Some of the individual items of the questionnaires were not included because they presented too many missing values </w:t>
      </w:r>
      <w:r w:rsidR="009247D0" w:rsidRPr="009C40D4">
        <w:rPr>
          <w:rFonts w:ascii="Arial" w:hAnsi="Arial" w:cs="Arial"/>
          <w:sz w:val="22"/>
          <w:szCs w:val="22"/>
        </w:rPr>
        <w:t>and other</w:t>
      </w:r>
      <w:r w:rsidR="008F4E03">
        <w:rPr>
          <w:rFonts w:ascii="Arial" w:hAnsi="Arial" w:cs="Arial"/>
          <w:sz w:val="22"/>
          <w:szCs w:val="22"/>
        </w:rPr>
        <w:t>s</w:t>
      </w:r>
      <w:r w:rsidR="009247D0" w:rsidRPr="009C40D4">
        <w:rPr>
          <w:rFonts w:ascii="Arial" w:hAnsi="Arial" w:cs="Arial"/>
          <w:sz w:val="22"/>
          <w:szCs w:val="22"/>
        </w:rPr>
        <w:t xml:space="preserve"> were excluded because they did not correlat</w:t>
      </w:r>
      <w:r w:rsidR="00927EA7">
        <w:rPr>
          <w:rFonts w:ascii="Arial" w:hAnsi="Arial" w:cs="Arial"/>
          <w:sz w:val="22"/>
          <w:szCs w:val="22"/>
        </w:rPr>
        <w:t>e</w:t>
      </w:r>
      <w:r w:rsidR="009247D0" w:rsidRPr="009C40D4">
        <w:rPr>
          <w:rFonts w:ascii="Arial" w:hAnsi="Arial" w:cs="Arial"/>
          <w:sz w:val="22"/>
          <w:szCs w:val="22"/>
        </w:rPr>
        <w:t xml:space="preserve"> with the expected direction</w:t>
      </w:r>
      <w:r w:rsidR="00927EA7">
        <w:rPr>
          <w:rFonts w:ascii="Arial" w:hAnsi="Arial" w:cs="Arial"/>
          <w:sz w:val="22"/>
          <w:szCs w:val="22"/>
        </w:rPr>
        <w:t xml:space="preserve"> </w:t>
      </w:r>
      <w:r w:rsidR="008F4E03">
        <w:rPr>
          <w:rFonts w:ascii="Arial" w:hAnsi="Arial" w:cs="Arial"/>
          <w:sz w:val="22"/>
          <w:szCs w:val="22"/>
        </w:rPr>
        <w:t xml:space="preserve">of </w:t>
      </w:r>
      <w:r w:rsidR="00927EA7">
        <w:rPr>
          <w:rFonts w:ascii="Arial" w:hAnsi="Arial" w:cs="Arial"/>
          <w:sz w:val="22"/>
          <w:szCs w:val="22"/>
        </w:rPr>
        <w:t>other items of similar valence</w:t>
      </w:r>
      <w:r w:rsidR="009247D0" w:rsidRPr="009C40D4">
        <w:rPr>
          <w:rFonts w:ascii="Arial" w:hAnsi="Arial" w:cs="Arial"/>
          <w:sz w:val="22"/>
          <w:szCs w:val="22"/>
        </w:rPr>
        <w:t>.</w:t>
      </w:r>
    </w:p>
    <w:p w14:paraId="27CAD69E" w14:textId="2B982279" w:rsidR="008430CC" w:rsidRPr="009C40D4" w:rsidRDefault="008430CC">
      <w:pPr>
        <w:rPr>
          <w:rFonts w:ascii="Arial" w:hAnsi="Arial" w:cs="Arial"/>
          <w:sz w:val="22"/>
          <w:szCs w:val="22"/>
        </w:rPr>
      </w:pPr>
    </w:p>
    <w:sectPr w:rsidR="008430CC" w:rsidRPr="009C40D4" w:rsidSect="009247D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F1116E"/>
    <w:multiLevelType w:val="hybridMultilevel"/>
    <w:tmpl w:val="B84258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39301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7BCA"/>
    <w:rsid w:val="00040B80"/>
    <w:rsid w:val="000D40C6"/>
    <w:rsid w:val="00195C18"/>
    <w:rsid w:val="001B7E0D"/>
    <w:rsid w:val="00247FCF"/>
    <w:rsid w:val="00275A93"/>
    <w:rsid w:val="00294E30"/>
    <w:rsid w:val="00321321"/>
    <w:rsid w:val="003D4A82"/>
    <w:rsid w:val="003E4AC3"/>
    <w:rsid w:val="004E0C55"/>
    <w:rsid w:val="00504975"/>
    <w:rsid w:val="005112DB"/>
    <w:rsid w:val="005E0196"/>
    <w:rsid w:val="00635B20"/>
    <w:rsid w:val="006804CD"/>
    <w:rsid w:val="0073330C"/>
    <w:rsid w:val="007D5B81"/>
    <w:rsid w:val="008430CC"/>
    <w:rsid w:val="008527CE"/>
    <w:rsid w:val="008D2952"/>
    <w:rsid w:val="008F4E03"/>
    <w:rsid w:val="00915EEB"/>
    <w:rsid w:val="009247D0"/>
    <w:rsid w:val="00927EA7"/>
    <w:rsid w:val="00971382"/>
    <w:rsid w:val="00974952"/>
    <w:rsid w:val="009C40D4"/>
    <w:rsid w:val="00A469B8"/>
    <w:rsid w:val="00A753FB"/>
    <w:rsid w:val="00A97296"/>
    <w:rsid w:val="00AA2A5D"/>
    <w:rsid w:val="00B16C1D"/>
    <w:rsid w:val="00B86CE6"/>
    <w:rsid w:val="00BA3F7D"/>
    <w:rsid w:val="00BF15E9"/>
    <w:rsid w:val="00C222F7"/>
    <w:rsid w:val="00D04E77"/>
    <w:rsid w:val="00D17626"/>
    <w:rsid w:val="00D608AE"/>
    <w:rsid w:val="00D83EB8"/>
    <w:rsid w:val="00DA1EE2"/>
    <w:rsid w:val="00E03879"/>
    <w:rsid w:val="00E347BD"/>
    <w:rsid w:val="00ED5AA1"/>
    <w:rsid w:val="00EF7BCA"/>
    <w:rsid w:val="00F340CE"/>
    <w:rsid w:val="00F470A7"/>
    <w:rsid w:val="00F72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7E743B"/>
  <w15:chartTrackingRefBased/>
  <w15:docId w15:val="{5E9436C9-8868-A34F-B020-98FE72128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30C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247D0"/>
    <w:pPr>
      <w:ind w:left="720"/>
      <w:contextualSpacing/>
    </w:pPr>
  </w:style>
  <w:style w:type="paragraph" w:styleId="Revision">
    <w:name w:val="Revision"/>
    <w:hidden/>
    <w:uiPriority w:val="99"/>
    <w:semiHidden/>
    <w:rsid w:val="00E038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150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35</Words>
  <Characters>362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Trumpff</dc:creator>
  <cp:keywords/>
  <dc:description/>
  <cp:lastModifiedBy>Trumpff, Caroline</cp:lastModifiedBy>
  <cp:revision>3</cp:revision>
  <dcterms:created xsi:type="dcterms:W3CDTF">2023-10-06T15:29:00Z</dcterms:created>
  <dcterms:modified xsi:type="dcterms:W3CDTF">2023-10-06T15:30:00Z</dcterms:modified>
</cp:coreProperties>
</file>